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9C9C8" w14:textId="27944E10" w:rsidR="00207FC1" w:rsidRPr="00ED037A" w:rsidRDefault="00917208" w:rsidP="00746935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 xml:space="preserve">Physical frailty, genetic </w:t>
      </w:r>
      <w:r w:rsidR="00A01E56" w:rsidRPr="00ED037A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predisposition</w:t>
      </w:r>
      <w:r w:rsidRPr="00ED037A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 xml:space="preserve">, and </w:t>
      </w:r>
      <w:r w:rsidR="001613E1" w:rsidRPr="00ED037A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 xml:space="preserve">the </w:t>
      </w:r>
      <w:r w:rsidRPr="00ED037A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risks of severe non-alcoholic fatty liver disease and cirrhosis</w:t>
      </w:r>
      <w:r w:rsidR="001613E1" w:rsidRPr="00ED037A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>: A cohort study</w:t>
      </w:r>
    </w:p>
    <w:p w14:paraId="3577EAFD" w14:textId="77777777" w:rsidR="00917208" w:rsidRPr="00ED037A" w:rsidRDefault="00917208" w:rsidP="00917208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1AF450C6" w14:textId="66631500" w:rsidR="00917208" w:rsidRPr="00ED037A" w:rsidRDefault="00917208" w:rsidP="00746935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Supplementary appendices</w:t>
      </w:r>
    </w:p>
    <w:p w14:paraId="0CFB548A" w14:textId="77777777" w:rsidR="00917208" w:rsidRPr="00ED037A" w:rsidRDefault="00917208" w:rsidP="00917208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</w:p>
    <w:p w14:paraId="0B0E9954" w14:textId="407E47F4" w:rsidR="00BC1E3E" w:rsidRPr="00ED037A" w:rsidRDefault="00BC1E3E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upplementary references</w:t>
      </w:r>
    </w:p>
    <w:p w14:paraId="54DB3C26" w14:textId="5E72C17F" w:rsidR="00917208" w:rsidRPr="00ED037A" w:rsidRDefault="00917208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1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Flow </w:t>
      </w:r>
      <w:r w:rsidR="00814FE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hart for the </w:t>
      </w:r>
      <w:r w:rsidR="00814FE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election of the </w:t>
      </w:r>
      <w:r w:rsidR="00814FE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a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nalyzed </w:t>
      </w:r>
      <w:r w:rsidR="00814FE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tudy </w:t>
      </w:r>
      <w:r w:rsidR="00814FE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ample</w:t>
      </w:r>
    </w:p>
    <w:p w14:paraId="7B2FB90B" w14:textId="3DDC7C51" w:rsidR="006A4DB9" w:rsidRPr="006D5D4D" w:rsidRDefault="006A4DB9" w:rsidP="00917208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2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Dose-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r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esponse 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a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ssociations 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b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etween 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f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railty </w:t>
      </w:r>
      <w:r w:rsidR="00321BC4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scores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nd the 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r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</w:t>
      </w:r>
      <w:r w:rsidR="003E37FE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irrhosis</w:t>
      </w:r>
    </w:p>
    <w:p w14:paraId="07FFDD2D" w14:textId="2FD60685" w:rsidR="006A4DB9" w:rsidRPr="00ED037A" w:rsidRDefault="006A4DB9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1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Disease definitions used in the UK Biobank study</w:t>
      </w:r>
    </w:p>
    <w:p w14:paraId="7D2396DC" w14:textId="5FE1E5AA" w:rsidR="006A4DB9" w:rsidRPr="006D5D4D" w:rsidRDefault="006A4DB9" w:rsidP="00917208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2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Frailty definition and cut-off points in the UK Biobank study</w:t>
      </w:r>
    </w:p>
    <w:p w14:paraId="2DE3F633" w14:textId="06B89A81" w:rsidR="006A4DB9" w:rsidRPr="00ED037A" w:rsidRDefault="00990CA4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3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s of GRS with the r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irrhosis (n=398,386)</w:t>
      </w:r>
    </w:p>
    <w:p w14:paraId="7F4DA4D8" w14:textId="1117EFE7" w:rsidR="00990CA4" w:rsidRPr="00ED037A" w:rsidRDefault="00990CA4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4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Hazard ratios (95% confidence intervals) for </w:t>
      </w:r>
      <w:r w:rsidR="00C06713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severe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NAFLD and cirrhosis according to frailty status stratified by main risk factors (n=398,386)</w:t>
      </w:r>
    </w:p>
    <w:p w14:paraId="26513347" w14:textId="2ADAEC72" w:rsidR="00990CA4" w:rsidRPr="00ED037A" w:rsidRDefault="00B20D52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5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s of frailty status with the r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irrhosis when excluding participants who had a history of cancer or CVD at baseline (n=364,200)</w:t>
      </w:r>
    </w:p>
    <w:p w14:paraId="5B0E77E1" w14:textId="3FDD764E" w:rsidR="00BC1E3E" w:rsidRPr="00ED037A" w:rsidRDefault="00B20D52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6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s of frailty status and the r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irrhosis when excluding participants who developed NAFLD and cirrhosis within the first </w:t>
      </w:r>
      <w:r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two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years of follow-up</w:t>
      </w:r>
    </w:p>
    <w:p w14:paraId="66BA6301" w14:textId="4473EF4C" w:rsidR="00B20D52" w:rsidRPr="006D5D4D" w:rsidRDefault="00B20D52" w:rsidP="00917208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7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s of frailty status and the r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irrhosis when excluding participants who developed NAFLD and cirrhosis within the first </w:t>
      </w:r>
      <w:r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>five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years of follow-up</w:t>
      </w:r>
    </w:p>
    <w:p w14:paraId="6432ABE6" w14:textId="355107FB" w:rsidR="00B20D52" w:rsidRPr="00ED037A" w:rsidRDefault="00A2070D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8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Associations between frailty status and the risks </w:t>
      </w:r>
      <w:r w:rsidR="00C06713">
        <w:rPr>
          <w:rFonts w:ascii="Times New Roman" w:eastAsia="等线" w:hAnsi="Times New Roman" w:cs="Times New Roman"/>
          <w:kern w:val="0"/>
          <w:sz w:val="24"/>
          <w:szCs w:val="24"/>
        </w:rPr>
        <w:t>of severe NAFLD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cirrhosis when further adjusting for baseline ALT and AST (n=398,386)</w:t>
      </w:r>
    </w:p>
    <w:p w14:paraId="61462C02" w14:textId="583B747E" w:rsidR="00A2070D" w:rsidRPr="006D5D4D" w:rsidRDefault="00A2070D" w:rsidP="00917208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</w:t>
      </w:r>
      <w:r w:rsidR="00D41456" w:rsidRP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ED037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ED037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9. 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>Associations between frailty</w:t>
      </w:r>
      <w:r w:rsidR="002E580D" w:rsidRPr="006D5D4D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status</w:t>
      </w:r>
      <w:r w:rsidRPr="006D5D4D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the risks of secondary outcomes (n=398,386)</w:t>
      </w:r>
    </w:p>
    <w:p w14:paraId="52B73D00" w14:textId="77777777" w:rsidR="00BC1E3E" w:rsidRDefault="00BC1E3E" w:rsidP="0091720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BC1E3E" w:rsidSect="00C32EE6">
          <w:footerReference w:type="default" r:id="rId6"/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19B0DF" w14:textId="6C096BED" w:rsidR="002F796D" w:rsidRPr="008D656D" w:rsidRDefault="00BC1E3E" w:rsidP="00917208">
      <w:pPr>
        <w:widowControl/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8D656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lastRenderedPageBreak/>
        <w:t>Supplementary references</w:t>
      </w:r>
    </w:p>
    <w:p w14:paraId="63A1E27F" w14:textId="3A4ECAE6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 xml:space="preserve">Younossi ZM. Non-alcoholic fatty liver disease - A global public health perspective. </w:t>
      </w:r>
      <w:r w:rsidRPr="002958B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J Hepatol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9; </w:t>
      </w:r>
      <w:r w:rsidRPr="002958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70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531-544.</w:t>
      </w:r>
    </w:p>
    <w:p w14:paraId="547B0784" w14:textId="4F721948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Sudlow C, Gallacher J, Allen N, Beral V, Burton P, Danesh J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UK biobank: an open access resource for identifying the causes of a wide range of complex diseases of middle and old age. </w:t>
      </w:r>
      <w:r w:rsidRPr="002958B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LoS Med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5; </w:t>
      </w:r>
      <w:r w:rsidRPr="002958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2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e1001779.</w:t>
      </w:r>
    </w:p>
    <w:p w14:paraId="0EDC2394" w14:textId="6740B014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Xu CQ, Mohamad Y, Kappus MR, Boyarsky B, Ganger DR, Volk ML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The relationship between frailty and cirrhosis etiology: From the Functional Assessment in Liver Transplantation (FrAILT) Study. </w:t>
      </w:r>
      <w:r w:rsidRPr="002958BB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Liver Int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21; </w:t>
      </w:r>
      <w:r w:rsidRPr="002958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1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2467-2473.</w:t>
      </w:r>
    </w:p>
    <w:p w14:paraId="2E4DA954" w14:textId="37AFCFB3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="00BA111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Van Epps P, Oswald D, Higgins PA, Hornick TR, Aung H, Banks RE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Frailty has a stronger association with inflammation than age in older veterans. </w:t>
      </w:r>
      <w:r w:rsidRPr="00BA111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Immun Ageing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6; </w:t>
      </w:r>
      <w:r w:rsidRPr="00BA111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3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27.</w:t>
      </w:r>
    </w:p>
    <w:p w14:paraId="7465B6B5" w14:textId="6935D30B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="00BA111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Tilg H, Adolph TE, Dudek M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Knolle P. Non-alcoholic fatty liver disease: the interplay between metabolism, microbes and immunity. </w:t>
      </w:r>
      <w:r w:rsidRPr="00BA111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at Metab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21; </w:t>
      </w:r>
      <w:r w:rsidRPr="00BA111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1596-1607.</w:t>
      </w:r>
    </w:p>
    <w:p w14:paraId="7D1F2A9F" w14:textId="40D8F9AD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="0068099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Gazzaruso C, Gola M, Karamouzis I, Giubbini R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iustina A. Cardiovascular risk in adult patients with growth hormone (GH) deficiency and following substitution with GH--an update. </w:t>
      </w:r>
      <w:r w:rsidRPr="0068099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J Clin Endocrinol Metab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4; </w:t>
      </w:r>
      <w:r w:rsidRPr="006809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99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18-29.</w:t>
      </w:r>
    </w:p>
    <w:p w14:paraId="2FB3131E" w14:textId="5EEF4A39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</w:t>
      </w:r>
      <w:r w:rsidR="0068099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Handayaningsih AE, Takahashi M, Fukuoka H, Iguchi G, Nishizawa H, Yamamoto M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IGF-I enhances cellular senescence via the reactive oxygen species-p53 pathway. </w:t>
      </w:r>
      <w:r w:rsidRPr="0068099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Biochem Biophys Res Commun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2; </w:t>
      </w:r>
      <w:r w:rsidRPr="0068099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25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478-484.</w:t>
      </w:r>
    </w:p>
    <w:p w14:paraId="58804ED5" w14:textId="1CFF4786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S</w:t>
      </w:r>
      <w:r w:rsidR="000E02F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8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Miquel S, Martín R, Rossi O, Bermúdez-Humarán LG, Chatel JM, Sokol H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Faecalibacterium prausnitzii and human intestinal health. </w:t>
      </w:r>
      <w:r w:rsidRPr="000E02F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urr Opin Microbiol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13; </w:t>
      </w:r>
      <w:r w:rsidRPr="000E02F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6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255-261.</w:t>
      </w:r>
    </w:p>
    <w:p w14:paraId="4D5D239C" w14:textId="368B0EF9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="000E02F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9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van Tongeren SP, Slaets JP, Harmsen HJ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elling GW. Fecal microbiota composition and frailty. </w:t>
      </w:r>
      <w:r w:rsidRPr="000E02F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ppl Environ Microbiol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05; </w:t>
      </w:r>
      <w:r w:rsidRPr="000E02F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71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6438-6442.</w:t>
      </w:r>
    </w:p>
    <w:p w14:paraId="092BF689" w14:textId="0FCA2ACB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="000E02F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0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Gao X, Geng T, Jiang M, Huang N, Zheng Y, Belsky DW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t al. Accelerated biological aging and risk of depression and anxiety: evidence from 424,299 UK Biobank participants. </w:t>
      </w:r>
      <w:r w:rsidRPr="000E02F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at Commun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023; </w:t>
      </w:r>
      <w:r w:rsidRPr="000E02F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4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2277.</w:t>
      </w:r>
    </w:p>
    <w:p w14:paraId="769D9798" w14:textId="0371F2E5" w:rsidR="002958BB" w:rsidRPr="002958BB" w:rsidRDefault="002958BB" w:rsidP="002958BB">
      <w:pPr>
        <w:widowControl/>
        <w:spacing w:line="480" w:lineRule="auto"/>
        <w:ind w:left="561" w:hanging="56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2</w:t>
      </w:r>
      <w:r w:rsidR="0004733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  <w:t>Chen L, Tao X, Zeng M, Mi Y</w:t>
      </w:r>
      <w:r w:rsidR="00DA7DF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Xu L. Clinical and histological features under different nomenclatures of fatty liver disease: NAFLD, MAFLD, MASLD and MetALD. </w:t>
      </w:r>
      <w:r w:rsidRPr="00047333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J Hepatol 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2024; </w:t>
      </w:r>
      <w:r w:rsidRPr="0004733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80</w:t>
      </w:r>
      <w:r w:rsidRPr="002958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e64-e66.</w:t>
      </w:r>
    </w:p>
    <w:p w14:paraId="09987923" w14:textId="2C6B3A3E" w:rsidR="002958BB" w:rsidRPr="002958BB" w:rsidRDefault="002958BB" w:rsidP="002958BB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57422FB" w14:textId="77777777" w:rsidR="00BC1E3E" w:rsidRDefault="00BC1E3E" w:rsidP="0091720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631C609" w14:textId="77777777" w:rsidR="002F796D" w:rsidRDefault="002F796D" w:rsidP="0091720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2F796D" w:rsidSect="00C32EE6"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B06408" w14:textId="559FBF2F" w:rsidR="002F796D" w:rsidRDefault="002F796D" w:rsidP="002F796D">
      <w:pPr>
        <w:widowControl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0C31A4AA" wp14:editId="1A449F4B">
            <wp:extent cx="7876540" cy="4285615"/>
            <wp:effectExtent l="0" t="0" r="0" b="635"/>
            <wp:docPr id="19787676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6540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DB326" w14:textId="2A90D0D4" w:rsidR="002F796D" w:rsidRPr="00D47F4D" w:rsidRDefault="002F796D" w:rsidP="002F796D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Figure </w:t>
      </w:r>
      <w:r w:rsidR="00D47F4D"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1. 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low 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c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hart for the 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election of the 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a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nalyzed 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udy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s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mple</w:t>
      </w:r>
    </w:p>
    <w:p w14:paraId="65211117" w14:textId="48A2CAF3" w:rsidR="00103FB3" w:rsidRDefault="00103FB3" w:rsidP="0024489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103FB3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6EC156" w14:textId="77777777" w:rsidR="00F60F22" w:rsidRDefault="00F60F22" w:rsidP="0024489C">
      <w:pPr>
        <w:widowControl/>
        <w:jc w:val="left"/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178402BE" w14:textId="77777777" w:rsidR="00CF2023" w:rsidRDefault="00CF2023" w:rsidP="008F0718">
      <w:pPr>
        <w:widowControl/>
        <w:jc w:val="center"/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48136717" w14:textId="77777777" w:rsidR="00FB0FD6" w:rsidRDefault="00FB0FD6" w:rsidP="008F0718">
      <w:pPr>
        <w:widowControl/>
        <w:jc w:val="center"/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</w:pPr>
    </w:p>
    <w:p w14:paraId="64A8B359" w14:textId="7D23236F" w:rsidR="00207FC1" w:rsidRDefault="00297ADF" w:rsidP="008F0718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654419F3" wp14:editId="3CD97325">
            <wp:extent cx="7919545" cy="3063108"/>
            <wp:effectExtent l="0" t="0" r="5715" b="4445"/>
            <wp:docPr id="587346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4"/>
                    <a:stretch/>
                  </pic:blipFill>
                  <pic:spPr bwMode="auto">
                    <a:xfrm>
                      <a:off x="0" y="0"/>
                      <a:ext cx="7920000" cy="306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5EF64" w14:textId="70DBA8D6" w:rsidR="008F0718" w:rsidRPr="00D47F4D" w:rsidRDefault="008F0718" w:rsidP="008F0718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0" w:name="_Hlk161405084"/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Figure </w:t>
      </w:r>
      <w:r w:rsidR="00D47F4D"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2. 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Dose-response associations between frailty</w:t>
      </w:r>
      <w:r w:rsidR="00321BC4" w:rsidRPr="00D47F4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scores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and the risks </w:t>
      </w:r>
      <w:r w:rsidR="00C0671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of severe NAFLD</w:t>
      </w:r>
      <w:r w:rsidRPr="00D47F4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and cirrhosis</w:t>
      </w:r>
    </w:p>
    <w:bookmarkEnd w:id="0"/>
    <w:p w14:paraId="49731B77" w14:textId="4E0FD0B1" w:rsidR="00907794" w:rsidRPr="00907794" w:rsidRDefault="00907794" w:rsidP="0090779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077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: NAFLD, nonalcoholic fatty liver disease; BMI, body mass index; CVD, cardiovascular disease; GRS, genetic risk score. Multivariable Cox proportional regression was adjusted for age, sex, BMI, education level, Townsend deprivation index, smoking status, drinking status, a healthy diet score, hypertension, diabetes, hyperlipidemia, CVD, cancer, NAFLD GRS (for NAFLD) or cirrhosis GRS (for cirrhosis), first 10 principal components of ancestry, and genotype measurement batch.</w:t>
      </w:r>
    </w:p>
    <w:p w14:paraId="75CDA770" w14:textId="77777777" w:rsidR="00207FC1" w:rsidRDefault="00207FC1" w:rsidP="0024489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207FC1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50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111"/>
        <w:gridCol w:w="2121"/>
        <w:gridCol w:w="1080"/>
        <w:gridCol w:w="970"/>
        <w:gridCol w:w="222"/>
      </w:tblGrid>
      <w:tr w:rsidR="0024489C" w:rsidRPr="0024489C" w14:paraId="0B0CDF45" w14:textId="77777777" w:rsidTr="00A55574">
        <w:trPr>
          <w:gridAfter w:val="1"/>
          <w:wAfter w:w="222" w:type="dxa"/>
          <w:trHeight w:val="315"/>
        </w:trPr>
        <w:tc>
          <w:tcPr>
            <w:tcW w:w="8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0B72" w14:textId="0003BB49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Disease definitions used in the UK Biobank study</w:t>
            </w:r>
          </w:p>
        </w:tc>
      </w:tr>
      <w:tr w:rsidR="0024489C" w:rsidRPr="0024489C" w14:paraId="2CB6B6F7" w14:textId="77777777" w:rsidTr="00A55574">
        <w:trPr>
          <w:gridAfter w:val="1"/>
          <w:wAfter w:w="222" w:type="dxa"/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1F2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E0C6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report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0250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 10</w:t>
            </w:r>
          </w:p>
        </w:tc>
      </w:tr>
      <w:tr w:rsidR="0024489C" w:rsidRPr="0024489C" w14:paraId="788AFBAE" w14:textId="77777777" w:rsidTr="00A55574">
        <w:trPr>
          <w:gridAfter w:val="1"/>
          <w:wAfter w:w="222" w:type="dxa"/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DF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vere NAFLD/NASH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D93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92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6.0, K75.8</w:t>
            </w:r>
          </w:p>
        </w:tc>
      </w:tr>
      <w:tr w:rsidR="0024489C" w:rsidRPr="0024489C" w14:paraId="7975B549" w14:textId="77777777" w:rsidTr="00A55574">
        <w:trPr>
          <w:gridAfter w:val="1"/>
          <w:wAfter w:w="222" w:type="dxa"/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E7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0A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D0E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BA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628D49AE" w14:textId="77777777" w:rsidTr="00A55574">
        <w:trPr>
          <w:gridAfter w:val="1"/>
          <w:wAfter w:w="222" w:type="dxa"/>
          <w:trHeight w:val="312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B65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mpensated cirrhosis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E7E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4895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4.1, K74.2, K74.6, I85.9, I98.2, I86.4</w:t>
            </w:r>
          </w:p>
        </w:tc>
      </w:tr>
      <w:tr w:rsidR="0024489C" w:rsidRPr="0024489C" w14:paraId="6A63CEF1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71F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4E8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4832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4DA7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489C" w:rsidRPr="0024489C" w14:paraId="2790F0B3" w14:textId="77777777" w:rsidTr="00A55574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42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Decompensated cirrhosis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B5D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DE8C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85.0, I98.3, R18, K76.7, K76.6</w:t>
            </w:r>
          </w:p>
        </w:tc>
        <w:tc>
          <w:tcPr>
            <w:tcW w:w="222" w:type="dxa"/>
            <w:vAlign w:val="center"/>
            <w:hideMark/>
          </w:tcPr>
          <w:p w14:paraId="230590C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20BB0DE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CFE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B8B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4E2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8CE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489C" w:rsidRPr="0024489C" w14:paraId="5A093BE8" w14:textId="77777777" w:rsidTr="00A55574">
        <w:trPr>
          <w:trHeight w:val="315"/>
        </w:trPr>
        <w:tc>
          <w:tcPr>
            <w:tcW w:w="6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F9CE" w14:textId="255BD07C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liver diseases</w:t>
            </w:r>
            <w:r w:rsidR="001274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A55574" w:rsidRPr="00A55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/before 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6C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0C3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400B41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612192B1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42A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iver failur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3C8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EF1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2.1, K72.9, K72.0</w:t>
            </w:r>
          </w:p>
        </w:tc>
        <w:tc>
          <w:tcPr>
            <w:tcW w:w="222" w:type="dxa"/>
            <w:vAlign w:val="center"/>
            <w:hideMark/>
          </w:tcPr>
          <w:p w14:paraId="277C2844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1F20348B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7B6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epatocellular carcinom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AE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F00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2.0</w:t>
            </w:r>
          </w:p>
        </w:tc>
        <w:tc>
          <w:tcPr>
            <w:tcW w:w="222" w:type="dxa"/>
            <w:vAlign w:val="center"/>
            <w:hideMark/>
          </w:tcPr>
          <w:p w14:paraId="1DF3701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738DB0EF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7A9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iver transplant statu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87E8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D10E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4.4</w:t>
            </w:r>
          </w:p>
        </w:tc>
        <w:tc>
          <w:tcPr>
            <w:tcW w:w="222" w:type="dxa"/>
            <w:vAlign w:val="center"/>
            <w:hideMark/>
          </w:tcPr>
          <w:p w14:paraId="2FA1F70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1AEC6FBE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80D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L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7B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4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01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0</w:t>
            </w:r>
          </w:p>
        </w:tc>
        <w:tc>
          <w:tcPr>
            <w:tcW w:w="222" w:type="dxa"/>
            <w:vAlign w:val="center"/>
            <w:hideMark/>
          </w:tcPr>
          <w:p w14:paraId="6613A6A2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7CB47D72" w14:textId="77777777" w:rsidTr="00A55574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C2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Viral Hepatitis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ED52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8, 1579, 1580, 1581, 1582, 1156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0FF8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5, B16, B17, B18, B19</w:t>
            </w:r>
          </w:p>
        </w:tc>
        <w:tc>
          <w:tcPr>
            <w:tcW w:w="222" w:type="dxa"/>
            <w:vAlign w:val="center"/>
            <w:hideMark/>
          </w:tcPr>
          <w:p w14:paraId="5F528B3D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04A53F72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79E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2D3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8DD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7E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489C" w:rsidRPr="0024489C" w14:paraId="7885A5DF" w14:textId="77777777" w:rsidTr="00A55574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BE2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utoimmune liver disease (AIH, PBC, PSC)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7BF3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, 1158, 1506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C436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83.0, K74.3, K75.4</w:t>
            </w:r>
          </w:p>
        </w:tc>
        <w:tc>
          <w:tcPr>
            <w:tcW w:w="222" w:type="dxa"/>
            <w:vAlign w:val="center"/>
            <w:hideMark/>
          </w:tcPr>
          <w:p w14:paraId="329E288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0A68276A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4C4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375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341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1943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489C" w:rsidRPr="0024489C" w14:paraId="6456ADDD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B9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Hemochromatos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E87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7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69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83.1</w:t>
            </w:r>
          </w:p>
        </w:tc>
        <w:tc>
          <w:tcPr>
            <w:tcW w:w="222" w:type="dxa"/>
            <w:vAlign w:val="center"/>
            <w:hideMark/>
          </w:tcPr>
          <w:p w14:paraId="7ADF51EB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060E58A6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D1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ils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59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8DA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.83.0</w:t>
            </w:r>
          </w:p>
        </w:tc>
        <w:tc>
          <w:tcPr>
            <w:tcW w:w="222" w:type="dxa"/>
            <w:vAlign w:val="center"/>
            <w:hideMark/>
          </w:tcPr>
          <w:p w14:paraId="4462316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33CD011B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8110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lpha-1-antirypsin deficienc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BD3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6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CE9D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88.0</w:t>
            </w:r>
          </w:p>
        </w:tc>
        <w:tc>
          <w:tcPr>
            <w:tcW w:w="222" w:type="dxa"/>
            <w:vAlign w:val="center"/>
            <w:hideMark/>
          </w:tcPr>
          <w:p w14:paraId="46B54962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EDF85BB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2DB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00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07B6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045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380CA5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138D9F50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491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udd-Chiar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2392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4D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82.0, K76.5</w:t>
            </w:r>
          </w:p>
        </w:tc>
        <w:tc>
          <w:tcPr>
            <w:tcW w:w="222" w:type="dxa"/>
            <w:vAlign w:val="center"/>
            <w:hideMark/>
          </w:tcPr>
          <w:p w14:paraId="27E1913D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1CC67E9A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84D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hronic hepatitis, unspecifie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8E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2F8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3.9, K73.2</w:t>
            </w:r>
          </w:p>
        </w:tc>
        <w:tc>
          <w:tcPr>
            <w:tcW w:w="222" w:type="dxa"/>
            <w:vAlign w:val="center"/>
            <w:hideMark/>
          </w:tcPr>
          <w:p w14:paraId="6CC6AC22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A03EC8F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A34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424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AB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9F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D09BF7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2A8702ED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151A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econdary or unspecified biliary cirrhos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02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537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4.4, K74.5</w:t>
            </w:r>
          </w:p>
        </w:tc>
        <w:tc>
          <w:tcPr>
            <w:tcW w:w="222" w:type="dxa"/>
            <w:vAlign w:val="center"/>
            <w:hideMark/>
          </w:tcPr>
          <w:p w14:paraId="44707D62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3E86A769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0E4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48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2C6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921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804E30A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319A984C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4A80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specific reactive hepatit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4C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6D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5.2</w:t>
            </w:r>
          </w:p>
        </w:tc>
        <w:tc>
          <w:tcPr>
            <w:tcW w:w="222" w:type="dxa"/>
            <w:vAlign w:val="center"/>
            <w:hideMark/>
          </w:tcPr>
          <w:p w14:paraId="5D982A4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7D450DB7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5F6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47A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F4F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33C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6BF2040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CCE38B6" w14:textId="77777777" w:rsidTr="00A55574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6D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Toxic liver diseas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5ED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FCB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1</w:t>
            </w:r>
          </w:p>
        </w:tc>
        <w:tc>
          <w:tcPr>
            <w:tcW w:w="222" w:type="dxa"/>
            <w:vAlign w:val="center"/>
            <w:hideMark/>
          </w:tcPr>
          <w:p w14:paraId="49F811C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690D1E0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73EA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/drug use disorders at/before baselin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AA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4724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07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82E62CB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7ABB61A0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46D5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5A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46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DA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28746F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1F8635A" w14:textId="77777777" w:rsidTr="00A55574">
        <w:trPr>
          <w:trHeight w:val="31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31C9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des associated with alcohol use disorde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CD6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8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5CA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222" w:type="dxa"/>
            <w:vAlign w:val="center"/>
            <w:hideMark/>
          </w:tcPr>
          <w:p w14:paraId="35EC36A0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48CC1BA7" w14:textId="77777777" w:rsidTr="00A55574">
        <w:trPr>
          <w:trHeight w:val="31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85B9E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A20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609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6D2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798B7B3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0D6B4BC8" w14:textId="77777777" w:rsidTr="00A55574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B66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des associated with somatic consequence of alcohol (except ALD)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401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61E2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E24.4, G62.1, I42.6, K29.2, G31.2, G72.1, K85.2, K86.0, </w:t>
            </w: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lastRenderedPageBreak/>
              <w:t>T51.0, T51.9, X65, Y57.3, Z50.2, Z71.4, Z72.1</w:t>
            </w:r>
          </w:p>
        </w:tc>
        <w:tc>
          <w:tcPr>
            <w:tcW w:w="222" w:type="dxa"/>
            <w:vAlign w:val="center"/>
            <w:hideMark/>
          </w:tcPr>
          <w:p w14:paraId="35620BCB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6A55B2E3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F3B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DA2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D5F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A96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4489C" w:rsidRPr="0024489C" w14:paraId="560E2EF3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A9B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F055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BA35B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F8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7A29D8AF" w14:textId="77777777" w:rsidTr="00A55574">
        <w:trPr>
          <w:trHeight w:val="33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FD7C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7CC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B19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72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1195E3A5" w14:textId="77777777" w:rsidTr="00A55574">
        <w:trPr>
          <w:trHeight w:val="330"/>
        </w:trPr>
        <w:tc>
          <w:tcPr>
            <w:tcW w:w="4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9DC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737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9C50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65A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075407EA" w14:textId="77777777" w:rsidTr="00A55574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4AE637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odes associated with drug use disorders except nicotine/caffeine</w:t>
            </w:r>
          </w:p>
        </w:tc>
        <w:tc>
          <w:tcPr>
            <w:tcW w:w="21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EAB70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9</w:t>
            </w:r>
          </w:p>
        </w:tc>
        <w:tc>
          <w:tcPr>
            <w:tcW w:w="20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3D142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48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1-F14, F16, F18, F19</w:t>
            </w:r>
          </w:p>
        </w:tc>
        <w:tc>
          <w:tcPr>
            <w:tcW w:w="222" w:type="dxa"/>
            <w:vAlign w:val="center"/>
            <w:hideMark/>
          </w:tcPr>
          <w:p w14:paraId="276FCE8F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9C" w:rsidRPr="0024489C" w14:paraId="60C39068" w14:textId="77777777" w:rsidTr="00A55574">
        <w:trPr>
          <w:trHeight w:val="285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045D1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34A68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A2556" w14:textId="77777777" w:rsidR="0024489C" w:rsidRPr="0024489C" w:rsidRDefault="0024489C" w:rsidP="00244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EDD" w14:textId="77777777" w:rsidR="0024489C" w:rsidRPr="0024489C" w:rsidRDefault="0024489C" w:rsidP="00244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0323183" w14:textId="77777777" w:rsidR="00365AEB" w:rsidRDefault="00365AEB"/>
    <w:p w14:paraId="2FD6D4AF" w14:textId="77777777" w:rsidR="00042EE4" w:rsidRDefault="00042EE4">
      <w:pPr>
        <w:sectPr w:rsidR="00042EE4" w:rsidSect="00C32EE6">
          <w:pgSz w:w="12240" w:h="15840" w:code="119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86" w:type="pct"/>
        <w:tblLook w:val="04A0" w:firstRow="1" w:lastRow="0" w:firstColumn="1" w:lastColumn="0" w:noHBand="0" w:noVBand="1"/>
      </w:tblPr>
      <w:tblGrid>
        <w:gridCol w:w="2297"/>
        <w:gridCol w:w="3372"/>
        <w:gridCol w:w="2726"/>
        <w:gridCol w:w="4506"/>
        <w:gridCol w:w="282"/>
      </w:tblGrid>
      <w:tr w:rsidR="00A54DF6" w:rsidRPr="00A54DF6" w14:paraId="48626AAE" w14:textId="77777777" w:rsidTr="00A225FB">
        <w:trPr>
          <w:gridAfter w:val="1"/>
          <w:wAfter w:w="107" w:type="pct"/>
          <w:trHeight w:val="313"/>
        </w:trPr>
        <w:tc>
          <w:tcPr>
            <w:tcW w:w="489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2800" w14:textId="3B2802B5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Frailty definition and cut-off points in </w:t>
            </w:r>
            <w:r w:rsidR="00E341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 Biobank study</w:t>
            </w:r>
          </w:p>
        </w:tc>
      </w:tr>
      <w:tr w:rsidR="00A54DF6" w:rsidRPr="00A54DF6" w14:paraId="2A870CC5" w14:textId="77777777" w:rsidTr="00A225FB">
        <w:trPr>
          <w:gridAfter w:val="1"/>
          <w:wAfter w:w="107" w:type="pct"/>
          <w:trHeight w:val="313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7785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 component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E8C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14B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teria</w:t>
            </w:r>
          </w:p>
        </w:tc>
      </w:tr>
      <w:tr w:rsidR="00A54DF6" w:rsidRPr="00A54DF6" w14:paraId="30EAE711" w14:textId="77777777" w:rsidTr="00A225FB">
        <w:trPr>
          <w:gridAfter w:val="1"/>
          <w:wAfter w:w="107" w:type="pct"/>
          <w:trHeight w:val="283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C4F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D4E7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ared with one year ago, has your weight changed? </w:t>
            </w: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039" w14:textId="56119D63" w:rsidR="00A54DF6" w:rsidRP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, lost weight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54DF6" w:rsidRPr="00A54DF6" w14:paraId="65A5C003" w14:textId="77777777" w:rsidTr="00A225FB">
        <w:trPr>
          <w:gridAfter w:val="1"/>
          <w:wAfter w:w="107" w:type="pct"/>
          <w:trHeight w:val="313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3F0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F729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742" w14:textId="7CCFB7C0" w:rsidR="00A54DF6" w:rsidRP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4DF6" w:rsidRPr="00A54DF6" w14:paraId="5F9FF130" w14:textId="77777777" w:rsidTr="00A225FB">
        <w:trPr>
          <w:gridAfter w:val="1"/>
          <w:wAfter w:w="107" w:type="pct"/>
          <w:trHeight w:val="283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66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haustion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2C29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 the past two weeks, how often have you felt tired or had little energy?</w:t>
            </w: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C92" w14:textId="1034F226" w:rsidR="00A54DF6" w:rsidRPr="00A54DF6" w:rsidRDefault="00E34130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="00A54DF6"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 than half the day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  <w:r w:rsidR="00A54DF6"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="00A54DF6"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arly every d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”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54DF6"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54DF6"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54DF6" w:rsidRPr="00A54DF6" w14:paraId="79D458C8" w14:textId="77777777" w:rsidTr="00A225FB">
        <w:trPr>
          <w:gridAfter w:val="1"/>
          <w:wAfter w:w="107" w:type="pct"/>
          <w:trHeight w:val="313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4A877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F9187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E001" w14:textId="0D3949B7" w:rsidR="00A54DF6" w:rsidRP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54DF6" w:rsidRPr="00A54DF6" w14:paraId="67FEE5A9" w14:textId="77777777" w:rsidTr="00A225FB">
        <w:trPr>
          <w:gridAfter w:val="1"/>
          <w:wAfter w:w="107" w:type="pct"/>
          <w:trHeight w:val="312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E95D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8699" w14:textId="79E6B96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 the last 4 weeks did you spend any time doing the following? </w:t>
            </w:r>
            <w:r w:rsidR="00583C2A" w:rsidRPr="0058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many times in the last 4 weeks did you do</w:t>
            </w:r>
            <w:r w:rsidR="0058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se exercises? </w:t>
            </w:r>
          </w:p>
        </w:tc>
        <w:tc>
          <w:tcPr>
            <w:tcW w:w="274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C3E3" w14:textId="77777777" w:rsid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ies includ</w:t>
            </w:r>
            <w:r w:rsidR="00AB3C9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(1) Walking for pleasure (not as a means of transport); (2) Other exercises (e.g.</w:t>
            </w:r>
            <w:r w:rsidR="008939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wimming, cycling, keep fit, bowling); (3) Strenuous sports; (4) Light DIY (e.g.</w:t>
            </w:r>
            <w:r w:rsidR="008939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uning, watering the lawn); (5) Heavy DIY (e.g.</w:t>
            </w:r>
            <w:r w:rsidR="008939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eeding, lawn mowing, carpentry, digging).</w:t>
            </w:r>
          </w:p>
          <w:p w14:paraId="16D7986A" w14:textId="3E5411A3" w:rsidR="00852235" w:rsidRPr="00A54DF6" w:rsidRDefault="00852235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options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equency</w:t>
            </w:r>
            <w:r w:rsidRPr="008522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clud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 </w:t>
            </w:r>
            <w:r w:rsidR="00BB0F38" w:rsidRPr="00BB0F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ce in the last 4 weeks</w:t>
            </w:r>
            <w:r w:rsidR="00270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(2) </w:t>
            </w:r>
            <w:r w:rsidR="002707B4" w:rsidRPr="00270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 times in the last 4 weeks</w:t>
            </w:r>
            <w:r w:rsidR="00270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(3) </w:t>
            </w:r>
            <w:r w:rsidR="002707B4" w:rsidRPr="00270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ce a week</w:t>
            </w:r>
            <w:r w:rsidR="00270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(4) </w:t>
            </w:r>
            <w:r w:rsidR="00DF1BBB" w:rsidRP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3 times a week</w:t>
            </w:r>
            <w:r w:rsid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(5) </w:t>
            </w:r>
            <w:r w:rsidR="00DF1BBB" w:rsidRP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5 times a week</w:t>
            </w:r>
            <w:r w:rsid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(6) </w:t>
            </w:r>
            <w:r w:rsidR="00DF1BBB" w:rsidRP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ry day</w:t>
            </w:r>
            <w:r w:rsidR="00DF1B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54DF6" w:rsidRPr="00A54DF6" w14:paraId="1F084DBD" w14:textId="77777777" w:rsidTr="00A225FB">
        <w:trPr>
          <w:trHeight w:val="283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655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092F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2199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60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4DF6" w:rsidRPr="00A54DF6" w14:paraId="36ADD923" w14:textId="77777777" w:rsidTr="00A225FB">
        <w:trPr>
          <w:trHeight w:val="283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16A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4AC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9807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EF3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4B44556A" w14:textId="77777777" w:rsidTr="00A225FB">
        <w:trPr>
          <w:trHeight w:val="283"/>
        </w:trPr>
        <w:tc>
          <w:tcPr>
            <w:tcW w:w="8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ED1B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F30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6C06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E29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2BE6A56F" w14:textId="77777777" w:rsidTr="00A225FB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883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7B76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153C" w14:textId="1226F234" w:rsidR="00A54DF6" w:rsidRP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 or only light activity with a frequency of once per week or less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" w:type="pct"/>
            <w:vAlign w:val="center"/>
            <w:hideMark/>
          </w:tcPr>
          <w:p w14:paraId="7B70A7E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24153ECF" w14:textId="77777777" w:rsidTr="00A225FB">
        <w:trPr>
          <w:trHeight w:val="316"/>
        </w:trPr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5CAE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5262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44E8" w14:textId="0D253CD0" w:rsidR="00A54DF6" w:rsidRPr="00A54DF6" w:rsidRDefault="00A54DF6" w:rsidP="008939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 or heavy activity, or light activity more than once per week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225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" w:type="pct"/>
            <w:vAlign w:val="center"/>
            <w:hideMark/>
          </w:tcPr>
          <w:p w14:paraId="237A40D0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53DFD998" w14:textId="77777777" w:rsidTr="00A225FB">
        <w:trPr>
          <w:trHeight w:val="283"/>
        </w:trPr>
        <w:tc>
          <w:tcPr>
            <w:tcW w:w="8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D78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king speed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AF5E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w would you describe your usual walking pace?</w:t>
            </w:r>
          </w:p>
        </w:tc>
        <w:tc>
          <w:tcPr>
            <w:tcW w:w="2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CC6" w14:textId="26D52F61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w pace</w:t>
            </w:r>
            <w:r w:rsidR="002C14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2C14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" w:type="pct"/>
            <w:vAlign w:val="center"/>
            <w:hideMark/>
          </w:tcPr>
          <w:p w14:paraId="65B46050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36BEEE8B" w14:textId="77777777" w:rsidTr="00A225FB">
        <w:trPr>
          <w:trHeight w:val="313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AB71B6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36369F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3FE" w14:textId="7445CBE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="002C14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2C14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" w:type="pct"/>
            <w:vAlign w:val="center"/>
            <w:hideMark/>
          </w:tcPr>
          <w:p w14:paraId="11D51623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3E0E4E2B" w14:textId="77777777" w:rsidTr="00A225FB">
        <w:trPr>
          <w:trHeight w:val="313"/>
        </w:trPr>
        <w:tc>
          <w:tcPr>
            <w:tcW w:w="87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C51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ip strength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6C0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ured grip strength</w:t>
            </w:r>
          </w:p>
        </w:tc>
        <w:tc>
          <w:tcPr>
            <w:tcW w:w="274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2501A" w14:textId="66296D09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st 20% of cohort identified as low grip strength according to sex and body mass index (BMI)</w:t>
            </w:r>
          </w:p>
        </w:tc>
        <w:tc>
          <w:tcPr>
            <w:tcW w:w="107" w:type="pct"/>
            <w:vAlign w:val="center"/>
            <w:hideMark/>
          </w:tcPr>
          <w:p w14:paraId="49A79BBC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A54DF6" w14:paraId="4ACA2C1C" w14:textId="77777777" w:rsidTr="00A225FB">
        <w:trPr>
          <w:trHeight w:val="313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D99D6A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78C486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3" w:type="pct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181A6D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7F5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4DF6" w:rsidRPr="00A54DF6" w14:paraId="0A64BFE8" w14:textId="77777777" w:rsidTr="00A225FB">
        <w:trPr>
          <w:trHeight w:val="313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0AFA4C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31246E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5C3E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68D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D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grip strength cut-off points (kg)</w:t>
            </w:r>
          </w:p>
        </w:tc>
        <w:tc>
          <w:tcPr>
            <w:tcW w:w="107" w:type="pct"/>
            <w:vAlign w:val="center"/>
            <w:hideMark/>
          </w:tcPr>
          <w:p w14:paraId="3F75199F" w14:textId="77777777" w:rsidR="00A54DF6" w:rsidRPr="00A54DF6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4DF6" w:rsidRPr="008A6F7D" w14:paraId="10DE23BA" w14:textId="77777777" w:rsidTr="00A225FB">
        <w:trPr>
          <w:trHeight w:val="372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22E446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9C25BA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14E" w14:textId="7302F818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MI </w:t>
            </w:r>
            <w:r w:rsidR="00371763"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B24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" w:type="pct"/>
            <w:vAlign w:val="center"/>
            <w:hideMark/>
          </w:tcPr>
          <w:p w14:paraId="2BD7CCF2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53E3CEAF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0D58C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14C68D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8C2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24.1 to 26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5C7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7" w:type="pct"/>
            <w:vAlign w:val="center"/>
            <w:hideMark/>
          </w:tcPr>
          <w:p w14:paraId="4A3E5230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108FF6F6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7CE1D8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F1063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C24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26.1 to 28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631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7" w:type="pct"/>
            <w:vAlign w:val="center"/>
            <w:hideMark/>
          </w:tcPr>
          <w:p w14:paraId="7203A2F8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4CD5DB14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02005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DD547E1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6E1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&gt;28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544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7" w:type="pct"/>
            <w:vAlign w:val="center"/>
            <w:hideMark/>
          </w:tcPr>
          <w:p w14:paraId="5D061163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4045B4D0" w14:textId="77777777" w:rsidTr="00A225FB">
        <w:trPr>
          <w:trHeight w:val="313"/>
        </w:trPr>
        <w:tc>
          <w:tcPr>
            <w:tcW w:w="87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3427F7B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9217D21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6F6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1B65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grip strength cut-off points (kg)</w:t>
            </w:r>
          </w:p>
        </w:tc>
        <w:tc>
          <w:tcPr>
            <w:tcW w:w="107" w:type="pct"/>
            <w:vAlign w:val="center"/>
            <w:hideMark/>
          </w:tcPr>
          <w:p w14:paraId="6E54A4DD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62E7D10D" w14:textId="77777777" w:rsidTr="00A225FB">
        <w:trPr>
          <w:trHeight w:val="372"/>
        </w:trPr>
        <w:tc>
          <w:tcPr>
            <w:tcW w:w="87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65339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38C5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A1C" w14:textId="51BA1D94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MI </w:t>
            </w:r>
            <w:r w:rsidR="00DB7608"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698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7" w:type="pct"/>
            <w:vAlign w:val="center"/>
            <w:hideMark/>
          </w:tcPr>
          <w:p w14:paraId="6C8FC790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5667648B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BD5BB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36A5B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5FA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23.1 to 26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E765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7" w:type="pct"/>
            <w:vAlign w:val="center"/>
            <w:hideMark/>
          </w:tcPr>
          <w:p w14:paraId="7A98E3C8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7ADE5D67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9101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C571E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C47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26.1 to 29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1C96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7" w:type="pct"/>
            <w:vAlign w:val="center"/>
            <w:hideMark/>
          </w:tcPr>
          <w:p w14:paraId="007A9CCF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DF6" w:rsidRPr="008A6F7D" w14:paraId="67BE045A" w14:textId="77777777" w:rsidTr="00A225FB">
        <w:trPr>
          <w:trHeight w:val="357"/>
        </w:trPr>
        <w:tc>
          <w:tcPr>
            <w:tcW w:w="8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23F11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A3DED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8344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&gt;29 kg/m</w:t>
            </w: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9D32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7" w:type="pct"/>
            <w:vAlign w:val="center"/>
            <w:hideMark/>
          </w:tcPr>
          <w:p w14:paraId="5A396AAB" w14:textId="77777777" w:rsidR="00A54DF6" w:rsidRPr="008A6F7D" w:rsidRDefault="00A54DF6" w:rsidP="00A5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27B0BCE" w14:textId="77777777" w:rsidR="00E97045" w:rsidRPr="008A6F7D" w:rsidRDefault="00E97045">
      <w:pPr>
        <w:rPr>
          <w:rFonts w:ascii="Times New Roman" w:hAnsi="Times New Roman" w:cs="Times New Roman"/>
          <w:sz w:val="24"/>
          <w:szCs w:val="24"/>
        </w:rPr>
      </w:pPr>
    </w:p>
    <w:p w14:paraId="43EE993D" w14:textId="77777777" w:rsidR="00C901ED" w:rsidRDefault="00C901ED">
      <w:pPr>
        <w:sectPr w:rsidR="00C901ED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189"/>
        <w:gridCol w:w="2667"/>
        <w:gridCol w:w="3014"/>
        <w:gridCol w:w="2807"/>
        <w:gridCol w:w="2050"/>
        <w:gridCol w:w="233"/>
      </w:tblGrid>
      <w:tr w:rsidR="00C901ED" w:rsidRPr="00C901ED" w14:paraId="3E157FD7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2CDA" w14:textId="52C9BE14" w:rsidR="00C901ED" w:rsidRPr="00C901ED" w:rsidRDefault="00C901ED" w:rsidP="000A43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C90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Associations </w:t>
            </w:r>
            <w:r w:rsidR="005019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S </w:t>
            </w:r>
            <w:r w:rsidR="005019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risks </w:t>
            </w:r>
            <w:r w:rsidR="00C067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severe NAFLD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cirrhosis (n</w:t>
            </w:r>
            <w:r w:rsidR="000607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0607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,386)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901ED" w:rsidRPr="00C901ED" w14:paraId="7EE3FE63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103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D5BFE" w14:textId="6160DB83" w:rsidR="00C901ED" w:rsidRPr="00C901ED" w:rsidRDefault="00C901ED" w:rsidP="00C901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734F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1734F9" w:rsidRPr="001734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tic risk score</w:t>
            </w: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C1F8" w14:textId="77777777" w:rsidR="00C901ED" w:rsidRPr="00C901ED" w:rsidRDefault="00C901ED" w:rsidP="00EE76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C901ED" w:rsidRPr="00C901ED" w14:paraId="5D4D1FB2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1E1E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2C02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AA9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EF99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CAAE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01ED" w:rsidRPr="00C901ED" w14:paraId="2E6D3F1A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920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FLD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CC2F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EC8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1FA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D0F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901ED" w:rsidRPr="00C901ED" w14:paraId="3CA76BE3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C71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648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2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9B8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1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FF36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C83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901ED" w:rsidRPr="00C901ED" w14:paraId="595CC665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553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464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09,88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840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79,93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5D0D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98,07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B06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901ED" w:rsidRPr="00C901ED" w14:paraId="212226F7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C23" w14:textId="4E8CD1EE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1C2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B6B1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DF5" w14:textId="42AD405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1.09, 1.28)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1C2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FE8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(1.49, 1.7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1E8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3CCA5E7C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A8B9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969F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4A9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1.09, 1.27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DD2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(1.49, 1.7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6D2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2174561F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DBA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CAE0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935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(1.10, 1.2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3F6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(1.49, 1.7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690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0418FCAD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4A5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5F4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B55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F9D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BAC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01ED" w:rsidRPr="00C901ED" w14:paraId="400FAF17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C3F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5DF4" w14:textId="3F60151B" w:rsidR="00C901ED" w:rsidRPr="00C901ED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5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3727" w14:textId="34A015BC" w:rsidR="00C901ED" w:rsidRPr="004C7EE6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53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2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A104" w14:textId="5D0A3DA2" w:rsidR="00C901ED" w:rsidRPr="00A53E5C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C17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901ED" w:rsidRPr="00C901ED" w14:paraId="1B750349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CBF0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9413" w14:textId="156A8CC5" w:rsidR="00C901ED" w:rsidRPr="00C901ED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60,67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673A" w14:textId="24BFA6D8" w:rsidR="00C901ED" w:rsidRPr="00C901ED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84,65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2377" w14:textId="6A6BE522" w:rsidR="00C901ED" w:rsidRPr="00C901ED" w:rsidRDefault="00A53E5C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742,5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EC3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901ED" w:rsidRPr="00C901ED" w14:paraId="012A8653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631" w14:textId="06A76DD6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A864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0B5D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C87A" w14:textId="34889049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 (1.12, 1.31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B40F" w14:textId="1BDDD0C4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 (1.53, 1.7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EB7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60B512FD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60C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7787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744D" w14:textId="535979F1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 (1.12, 1.31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63FE" w14:textId="19D2E9E5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 (1.53, 1.7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60F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525132A9" w14:textId="77777777" w:rsidTr="000A43C7">
        <w:trPr>
          <w:gridAfter w:val="1"/>
          <w:wAfter w:w="91" w:type="pct"/>
          <w:trHeight w:val="319"/>
        </w:trPr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4DD4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4704C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4C284" w14:textId="662CC9FC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 (1.12, 1.31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7108D" w14:textId="4C86080A" w:rsidR="00C901ED" w:rsidRPr="00C901ED" w:rsidRDefault="00476055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 (1.53, 1.76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DFD1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901ED" w:rsidRPr="00C901ED" w14:paraId="05A27B15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6027" w14:textId="648CA8FB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NAFLD, </w:t>
            </w:r>
            <w:r w:rsidR="006B35F4"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alcoholic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tty liver disease; BMI, body mass index; CVD, cardiovascular disease; GRS, genetic risk score.</w:t>
            </w:r>
          </w:p>
        </w:tc>
      </w:tr>
      <w:tr w:rsidR="00C901ED" w:rsidRPr="00C901ED" w14:paraId="719817E6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8FF9" w14:textId="6ED0315D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="00137F08" w:rsidRPr="00137F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ated by using the number of frailty phenotypes as a continuous variable.</w:t>
            </w:r>
          </w:p>
        </w:tc>
      </w:tr>
      <w:tr w:rsidR="00C901ED" w:rsidRPr="00C901ED" w14:paraId="27CAE192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797" w14:textId="7736CF31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 w:rsidR="001C2BC8"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</w:t>
            </w:r>
            <w:r w:rsidR="001C2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onfidence interval)</w:t>
            </w:r>
            <w:r w:rsidR="001C2BC8"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all such value</w:t>
            </w:r>
            <w:r w:rsidR="008D20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C2BC8"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901ED" w:rsidRPr="00C901ED" w14:paraId="0020EED5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F4E" w14:textId="7710017A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 w:rsidR="001C2BC8"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 was adjusted for age, sex, and BMI.</w:t>
            </w:r>
          </w:p>
        </w:tc>
      </w:tr>
      <w:tr w:rsidR="00C901ED" w:rsidRPr="00C901ED" w14:paraId="16AF987E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D66" w14:textId="77777777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</w:tr>
      <w:tr w:rsidR="00C901ED" w:rsidRPr="00C901ED" w14:paraId="016FFE31" w14:textId="77777777" w:rsidTr="000A43C7">
        <w:trPr>
          <w:gridAfter w:val="1"/>
          <w:wAfter w:w="91" w:type="pct"/>
          <w:trHeight w:val="319"/>
        </w:trPr>
        <w:tc>
          <w:tcPr>
            <w:tcW w:w="4909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D1BC" w14:textId="77777777" w:rsidR="00C901ED" w:rsidRPr="00C901ED" w:rsidRDefault="00C901ED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f </w:t>
            </w:r>
            <w:r w:rsidRPr="00C901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3: Model 2+ hypertension, diabetes, hyperlipidemia, CVD, cancer, first 10 principal components of ancestry, and genotype measurement batch. </w:t>
            </w:r>
          </w:p>
        </w:tc>
      </w:tr>
      <w:tr w:rsidR="00C901ED" w:rsidRPr="00C901ED" w14:paraId="3AC4C99A" w14:textId="77777777" w:rsidTr="000A43C7">
        <w:trPr>
          <w:trHeight w:val="319"/>
        </w:trPr>
        <w:tc>
          <w:tcPr>
            <w:tcW w:w="4909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5459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D2A" w14:textId="77777777" w:rsidR="00C901ED" w:rsidRPr="00C901ED" w:rsidRDefault="00C901ED" w:rsidP="00C901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3CBFE7C" w14:textId="77777777" w:rsidR="00C901ED" w:rsidRDefault="00C901ED"/>
    <w:p w14:paraId="15DBFEB1" w14:textId="77777777" w:rsidR="006B35F4" w:rsidRDefault="006B35F4">
      <w:pPr>
        <w:sectPr w:rsidR="006B35F4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213"/>
        <w:gridCol w:w="2544"/>
        <w:gridCol w:w="2377"/>
        <w:gridCol w:w="1862"/>
        <w:gridCol w:w="1362"/>
        <w:gridCol w:w="1380"/>
        <w:gridCol w:w="222"/>
      </w:tblGrid>
      <w:tr w:rsidR="00F10F39" w:rsidRPr="00F10F39" w14:paraId="10A698F8" w14:textId="77777777" w:rsidTr="00F10F39">
        <w:trPr>
          <w:gridAfter w:val="1"/>
          <w:wAfter w:w="83" w:type="pct"/>
          <w:trHeight w:val="319"/>
        </w:trPr>
        <w:tc>
          <w:tcPr>
            <w:tcW w:w="4917" w:type="pct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C11DF2" w14:textId="1E48B247" w:rsidR="00F10F39" w:rsidRPr="00F10F39" w:rsidRDefault="00F10F39" w:rsidP="00F10F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F10F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Hazard ratios (95% confidence intervals) for </w:t>
            </w:r>
            <w:r w:rsidR="00C0671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evere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 and cirrhosis according to frailty status stratified by main risk factors (n</w:t>
            </w:r>
            <w:r w:rsidR="000C6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0C6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,386)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10F39" w:rsidRPr="00F10F39" w14:paraId="79EEA00F" w14:textId="77777777" w:rsidTr="00F10F39">
        <w:trPr>
          <w:trHeight w:val="319"/>
        </w:trPr>
        <w:tc>
          <w:tcPr>
            <w:tcW w:w="4917" w:type="pct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7239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B8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F39" w:rsidRPr="00F10F39" w14:paraId="13BE0C98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4D5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FAF8" w14:textId="77777777" w:rsidR="00F10F39" w:rsidRPr="00F10F39" w:rsidRDefault="00F10F39" w:rsidP="00F1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48C" w14:textId="77777777" w:rsidR="00F10F39" w:rsidRPr="00F10F39" w:rsidRDefault="00F10F39" w:rsidP="00F1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8A6D" w14:textId="77777777" w:rsidR="00F10F39" w:rsidRPr="00F10F39" w:rsidRDefault="00F10F39" w:rsidP="00F1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interaction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3" w:type="pct"/>
            <w:vAlign w:val="center"/>
            <w:hideMark/>
          </w:tcPr>
          <w:p w14:paraId="5C3260F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66554528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D2D" w14:textId="77777777" w:rsidR="00F10F39" w:rsidRPr="00F10F39" w:rsidRDefault="00F10F39" w:rsidP="00F1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CC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 (n=212,96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09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 (n=170,49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34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 (n=14,924)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A5E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F8C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7B617F1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59522DF2" w14:textId="77777777" w:rsidTr="00F10F39">
        <w:trPr>
          <w:trHeight w:val="319"/>
        </w:trPr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B8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FLD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83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9C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EA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24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3B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vAlign w:val="center"/>
            <w:hideMark/>
          </w:tcPr>
          <w:p w14:paraId="3D53F7B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7E76CF14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54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2B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63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1CB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ED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59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83" w:type="pct"/>
            <w:vAlign w:val="center"/>
            <w:hideMark/>
          </w:tcPr>
          <w:p w14:paraId="726DEF0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3479299B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AA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s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04C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05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 (1.31, 1.58)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CC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 (1.59, 2.2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9C9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71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692B12B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5184B3D3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B36" w14:textId="21176DE6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s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508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A0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 (1.42, 1.7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3A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 (1.79, 2.3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861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89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26F9A03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17DEAAE7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EE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BC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24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2D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649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B6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83" w:type="pct"/>
            <w:vAlign w:val="center"/>
            <w:hideMark/>
          </w:tcPr>
          <w:p w14:paraId="24597B5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587ACAC3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2D0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EF2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EC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 (1.45, 1.7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A9F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72, 2.3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5F3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E16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27CC022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6B3E518D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70B4" w14:textId="5BEC0F39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1E7DCF" w:rsidRPr="001E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AFB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B35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 (1.26, 1.5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81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 (1.65, 2.2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661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85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1042BC4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5B9D9891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72E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CB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0B9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15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04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14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3" w:type="pct"/>
            <w:vAlign w:val="center"/>
            <w:hideMark/>
          </w:tcPr>
          <w:p w14:paraId="5B4E083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7E4C2B5B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F2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/special occasion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756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34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(1.20, 1.5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CA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 (1.49, 2.1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DD5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A6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222EF3D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48599C83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61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Regular drinking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2B0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81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(1.41, 1.6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7F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 (1.86, 2.4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62D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18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6EAB9AA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1860FDF2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A5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80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4B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3D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C27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A5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  <w:hideMark/>
          </w:tcPr>
          <w:p w14:paraId="3D5C48C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6E3BC0FE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5D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48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16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C5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64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5C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83" w:type="pct"/>
            <w:vAlign w:val="center"/>
            <w:hideMark/>
          </w:tcPr>
          <w:p w14:paraId="5A82FD4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7F381F18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A8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s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943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14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6, 1.4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DE1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 (1.70, 2.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1E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BC1F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1EECD87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21DBDD27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6D4" w14:textId="264E4B4F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s 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474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47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 (1.15, 1.4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35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 (1.48, 2.1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E97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03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275C7AB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0F951BC3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D68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C6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AAB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00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46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5A3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83" w:type="pct"/>
            <w:vAlign w:val="center"/>
            <w:hideMark/>
          </w:tcPr>
          <w:p w14:paraId="16AD40A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469325AF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EF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997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C8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 (1.18, 1.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AB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 (1.34, 2.1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30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B4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1978B3B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1176BA05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8E1" w14:textId="705870FB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1E7DCF" w:rsidRPr="001E7D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FC1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2F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1.14, 1.3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272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 (1.69, 2.3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06A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238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487D7ED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32911133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1E19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51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FD9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12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52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516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3" w:type="pct"/>
            <w:vAlign w:val="center"/>
            <w:hideMark/>
          </w:tcPr>
          <w:p w14:paraId="0C08397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1D5A516A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740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/special occasion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EDE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FB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1.10, 1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05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 (1.58, 2.5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1B6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95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vAlign w:val="center"/>
            <w:hideMark/>
          </w:tcPr>
          <w:p w14:paraId="651CCFB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73BC11EE" w14:textId="77777777" w:rsidTr="00F10F39">
        <w:trPr>
          <w:trHeight w:val="319"/>
        </w:trPr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1B7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Regular drinking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544E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32FB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 (1.17, 1.37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9CD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 (1.56, 2.1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3C1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3EB5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" w:type="pct"/>
            <w:vAlign w:val="center"/>
            <w:hideMark/>
          </w:tcPr>
          <w:p w14:paraId="464F855D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00F828F3" w14:textId="77777777" w:rsidTr="00F10F39">
        <w:trPr>
          <w:trHeight w:val="319"/>
        </w:trPr>
        <w:tc>
          <w:tcPr>
            <w:tcW w:w="49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CCCD" w14:textId="0CF7A9DF" w:rsidR="00F10F39" w:rsidRPr="00F10F39" w:rsidRDefault="00F10F39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lastRenderedPageBreak/>
              <w:t xml:space="preserve">a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NAFLD, nonalcoholic fatty liver disease; BMI, body mass index; CVD, cardiovascular disease; GRS, genetic risk score.</w:t>
            </w:r>
          </w:p>
        </w:tc>
        <w:tc>
          <w:tcPr>
            <w:tcW w:w="83" w:type="pct"/>
            <w:vAlign w:val="center"/>
            <w:hideMark/>
          </w:tcPr>
          <w:p w14:paraId="19A59956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6BCE4A27" w14:textId="77777777" w:rsidTr="00F10F39">
        <w:trPr>
          <w:trHeight w:val="319"/>
        </w:trPr>
        <w:tc>
          <w:tcPr>
            <w:tcW w:w="49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84D" w14:textId="163F784B" w:rsidR="00F10F39" w:rsidRPr="00F10F39" w:rsidRDefault="00F10F39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="004D5AD9" w:rsidRPr="004D5A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ated by using the number of frailty phenotypes as a continuous variable.</w:t>
            </w:r>
          </w:p>
        </w:tc>
        <w:tc>
          <w:tcPr>
            <w:tcW w:w="83" w:type="pct"/>
            <w:vAlign w:val="center"/>
            <w:hideMark/>
          </w:tcPr>
          <w:p w14:paraId="17106A6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6CCBD664" w14:textId="77777777" w:rsidTr="00F10F39">
        <w:trPr>
          <w:trHeight w:val="319"/>
        </w:trPr>
        <w:tc>
          <w:tcPr>
            <w:tcW w:w="49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37A" w14:textId="738401F0" w:rsidR="00F10F39" w:rsidRPr="00F10F39" w:rsidRDefault="00F10F39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ated by using likelihood-ratio test. The interaction term of frailty with each potential modifier was included in the model.</w:t>
            </w:r>
          </w:p>
        </w:tc>
        <w:tc>
          <w:tcPr>
            <w:tcW w:w="83" w:type="pct"/>
            <w:vAlign w:val="center"/>
            <w:hideMark/>
          </w:tcPr>
          <w:p w14:paraId="63952C28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0B6EEECE" w14:textId="77777777" w:rsidTr="00F10F39">
        <w:trPr>
          <w:trHeight w:val="319"/>
        </w:trPr>
        <w:tc>
          <w:tcPr>
            <w:tcW w:w="4917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AEB1" w14:textId="77777777" w:rsidR="00F10F39" w:rsidRPr="00F10F39" w:rsidRDefault="00F10F39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 w:rsidRPr="00F10F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zard ratios (95% confidence intervals) (all such values). Multivariable Cox proportional regression was adjusted for age, sex, BMI, education level, Townsend deprivation index, smoking status, drinking status, a healthy diet score, hypertension, diabetes, hyperlipidemia, CVD, cancer, NAFLD GRS (for NAFLD) or cirrhosis GRS (for cirrhosis), first 10 principal components of ancestry, and genotype measurement batch.</w:t>
            </w:r>
          </w:p>
        </w:tc>
        <w:tc>
          <w:tcPr>
            <w:tcW w:w="83" w:type="pct"/>
            <w:vAlign w:val="center"/>
            <w:hideMark/>
          </w:tcPr>
          <w:p w14:paraId="2CF6999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7374110F" w14:textId="77777777" w:rsidTr="00F10F39">
        <w:trPr>
          <w:trHeight w:val="319"/>
        </w:trPr>
        <w:tc>
          <w:tcPr>
            <w:tcW w:w="4917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0A1C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3A1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F39" w:rsidRPr="00F10F39" w14:paraId="7550ACD2" w14:textId="77777777" w:rsidTr="00F10F39">
        <w:trPr>
          <w:trHeight w:val="319"/>
        </w:trPr>
        <w:tc>
          <w:tcPr>
            <w:tcW w:w="4917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6A07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8DE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F39" w:rsidRPr="00F10F39" w14:paraId="4AE7E9C1" w14:textId="77777777" w:rsidTr="00F10F39">
        <w:trPr>
          <w:trHeight w:val="319"/>
        </w:trPr>
        <w:tc>
          <w:tcPr>
            <w:tcW w:w="4917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DBC4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C233" w14:textId="77777777" w:rsidR="00F10F39" w:rsidRPr="00F10F39" w:rsidRDefault="00F10F39" w:rsidP="00F10F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E900351" w14:textId="77777777" w:rsidR="006B35F4" w:rsidRDefault="006B35F4"/>
    <w:p w14:paraId="61C5B4BA" w14:textId="77777777" w:rsidR="00A33DA2" w:rsidRDefault="00A33DA2"/>
    <w:p w14:paraId="3F8056BA" w14:textId="77777777" w:rsidR="00A33DA2" w:rsidRDefault="00A33DA2">
      <w:pPr>
        <w:sectPr w:rsidR="00A33DA2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31"/>
        <w:gridCol w:w="3191"/>
        <w:gridCol w:w="2779"/>
        <w:gridCol w:w="2592"/>
        <w:gridCol w:w="1890"/>
        <w:gridCol w:w="277"/>
      </w:tblGrid>
      <w:tr w:rsidR="00F055B5" w:rsidRPr="00F055B5" w14:paraId="295CB6A3" w14:textId="77777777" w:rsidTr="000A43C7">
        <w:trPr>
          <w:gridAfter w:val="1"/>
          <w:wAfter w:w="107" w:type="pct"/>
          <w:trHeight w:val="319"/>
        </w:trPr>
        <w:tc>
          <w:tcPr>
            <w:tcW w:w="4893" w:type="pct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1043E" w14:textId="7E2ABB2D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F05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ssociation</w:t>
            </w:r>
            <w:r w:rsidR="00EE7B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frailty status </w:t>
            </w:r>
            <w:r w:rsidR="003D12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risks </w:t>
            </w:r>
            <w:r w:rsidR="00C067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severe NAFLD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cirrhosis when excluding participants who had a history of cancer or CVD at baseline (n</w:t>
            </w:r>
            <w:r w:rsidR="00797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797A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,200)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055B5" w:rsidRPr="00F055B5" w14:paraId="0F60D93A" w14:textId="77777777" w:rsidTr="000A43C7">
        <w:trPr>
          <w:trHeight w:val="319"/>
        </w:trPr>
        <w:tc>
          <w:tcPr>
            <w:tcW w:w="4893" w:type="pct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7454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29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55B5" w:rsidRPr="00F055B5" w14:paraId="0AD46229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EE7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BCAD" w14:textId="77777777" w:rsidR="00F055B5" w:rsidRPr="00F055B5" w:rsidRDefault="00F055B5" w:rsidP="00F05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AA3" w14:textId="77777777" w:rsidR="00F055B5" w:rsidRPr="00F055B5" w:rsidRDefault="00F055B5" w:rsidP="00F05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07" w:type="pct"/>
            <w:vAlign w:val="center"/>
            <w:hideMark/>
          </w:tcPr>
          <w:p w14:paraId="54DF051F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2D49003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7F4" w14:textId="77777777" w:rsidR="00F055B5" w:rsidRPr="00F055B5" w:rsidRDefault="00F055B5" w:rsidP="00F05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2F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frail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9CFA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E9D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il </w:t>
            </w: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318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vAlign w:val="center"/>
            <w:hideMark/>
          </w:tcPr>
          <w:p w14:paraId="6FAEE002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580261E6" w14:textId="77777777" w:rsidTr="000A43C7">
        <w:trPr>
          <w:trHeight w:val="319"/>
        </w:trPr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10E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FLD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83F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A6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B0D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9BD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" w:type="pct"/>
            <w:vAlign w:val="center"/>
            <w:hideMark/>
          </w:tcPr>
          <w:p w14:paraId="1C17CC39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1DC4A758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A16C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98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,47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FB67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,7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F1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9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1E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011856C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689A2DC7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92A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9617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0E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14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5F1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C9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156F444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444283BE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60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A23F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25,4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4A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20,89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E2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,1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A5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02A9B99E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D775DAB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359" w14:textId="40E8BAE6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A60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9737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034" w14:textId="650445B0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 (1.52, 1.74)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A60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FB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 (2.32, 2.9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445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66BE4C0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CF92120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AA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976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42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(1.42, 1.6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3E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 (1.91, 2.4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19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75A0982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68EB15A5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9B45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8D5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1F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 (1.39, 1.6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C3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 (1.76, 2.2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335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647B4AA2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5B09EA78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14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D3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45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908F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E32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" w:type="pct"/>
            <w:vAlign w:val="center"/>
            <w:hideMark/>
          </w:tcPr>
          <w:p w14:paraId="726D029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54E235D0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8A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14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,47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8E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,7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77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9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381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5C55712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3F5DA885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4E3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A1A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9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E36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38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A8B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829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33C8F4A2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6ECDF3D6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C9A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21F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27,82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8ED1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825,5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C775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,3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40C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7" w:type="pct"/>
            <w:vAlign w:val="center"/>
            <w:hideMark/>
          </w:tcPr>
          <w:p w14:paraId="0145D37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3E2292FF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BC1" w14:textId="7D3CFA5D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B53E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2FF7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CC2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 (1.23, 1.4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E19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 (2.01, 2.6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9A6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6E1F3434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16DAA437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DE3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A1B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EB0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9, 1.3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6DE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 (1.78, 2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C4E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378C27AB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13714840" w14:textId="77777777" w:rsidTr="000A43C7">
        <w:trPr>
          <w:trHeight w:val="319"/>
        </w:trPr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8455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8D1E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98260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 (1.16, 1.3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B8BD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 (1.62, 2.1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B7C2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7" w:type="pct"/>
            <w:vAlign w:val="center"/>
            <w:hideMark/>
          </w:tcPr>
          <w:p w14:paraId="7A366298" w14:textId="77777777" w:rsidR="00F055B5" w:rsidRPr="00F055B5" w:rsidRDefault="00F055B5" w:rsidP="00F055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41A1A89F" w14:textId="77777777" w:rsidTr="000A43C7">
        <w:trPr>
          <w:trHeight w:val="319"/>
        </w:trPr>
        <w:tc>
          <w:tcPr>
            <w:tcW w:w="489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696E" w14:textId="233AED88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NAFLD, nonalcoholic fatty liver disease; BMI, body mass index; CVD, cardiovascular disease; GRS, genetic risk score.</w:t>
            </w:r>
          </w:p>
        </w:tc>
        <w:tc>
          <w:tcPr>
            <w:tcW w:w="107" w:type="pct"/>
            <w:vAlign w:val="center"/>
            <w:hideMark/>
          </w:tcPr>
          <w:p w14:paraId="5DF2AB47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1EBFB49" w14:textId="77777777" w:rsidTr="000A43C7">
        <w:trPr>
          <w:trHeight w:val="319"/>
        </w:trPr>
        <w:tc>
          <w:tcPr>
            <w:tcW w:w="48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AFD4" w14:textId="6789E211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="003730C0" w:rsidRPr="00373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ated by using the number of frailty phenotypes as a continuous variable.</w:t>
            </w:r>
          </w:p>
        </w:tc>
        <w:tc>
          <w:tcPr>
            <w:tcW w:w="107" w:type="pct"/>
            <w:vAlign w:val="center"/>
            <w:hideMark/>
          </w:tcPr>
          <w:p w14:paraId="213C5094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4C4D5D0E" w14:textId="77777777" w:rsidTr="000A43C7">
        <w:trPr>
          <w:trHeight w:val="319"/>
        </w:trPr>
        <w:tc>
          <w:tcPr>
            <w:tcW w:w="48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7DD" w14:textId="570F0B71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 w:rsidR="007A60AF"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azard ratio </w:t>
            </w:r>
            <w:r w:rsidR="001752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95% confidence interval) </w:t>
            </w:r>
            <w:r w:rsidR="007A60AF"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all such value</w:t>
            </w:r>
            <w:r w:rsidR="008D20F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7A60AF"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7" w:type="pct"/>
            <w:vAlign w:val="center"/>
            <w:hideMark/>
          </w:tcPr>
          <w:p w14:paraId="154D29E8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5D3EDC33" w14:textId="77777777" w:rsidTr="000A43C7">
        <w:trPr>
          <w:trHeight w:val="319"/>
        </w:trPr>
        <w:tc>
          <w:tcPr>
            <w:tcW w:w="48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FA1" w14:textId="64600DDA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 w:rsidR="007A60AF" w:rsidRPr="007A60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 was adjusted for age, sex, and BMI.</w:t>
            </w:r>
          </w:p>
        </w:tc>
        <w:tc>
          <w:tcPr>
            <w:tcW w:w="107" w:type="pct"/>
            <w:vAlign w:val="center"/>
            <w:hideMark/>
          </w:tcPr>
          <w:p w14:paraId="13E542C3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FDBB7CF" w14:textId="77777777" w:rsidTr="000A43C7">
        <w:trPr>
          <w:trHeight w:val="319"/>
        </w:trPr>
        <w:tc>
          <w:tcPr>
            <w:tcW w:w="4893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748E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  <w:tc>
          <w:tcPr>
            <w:tcW w:w="107" w:type="pct"/>
            <w:vAlign w:val="center"/>
            <w:hideMark/>
          </w:tcPr>
          <w:p w14:paraId="408E583B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2E3D014E" w14:textId="77777777" w:rsidTr="000A43C7">
        <w:trPr>
          <w:trHeight w:val="319"/>
        </w:trPr>
        <w:tc>
          <w:tcPr>
            <w:tcW w:w="489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5B04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19F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55B5" w:rsidRPr="00F055B5" w14:paraId="50E70E0C" w14:textId="77777777" w:rsidTr="000A43C7">
        <w:trPr>
          <w:trHeight w:val="319"/>
        </w:trPr>
        <w:tc>
          <w:tcPr>
            <w:tcW w:w="4893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E06E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lastRenderedPageBreak/>
              <w:t xml:space="preserve">f </w:t>
            </w:r>
            <w:r w:rsidRPr="00F055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3: Model 2+ hypertension, diabetes, hyperlipidemia, CVD, cancer, NAFLD GRS (for NAFLD) or cirrhosis GRS (for cirrhosis), first 10 principal components of ancestry, and genotype measurement batch. </w:t>
            </w:r>
          </w:p>
        </w:tc>
        <w:tc>
          <w:tcPr>
            <w:tcW w:w="107" w:type="pct"/>
            <w:vAlign w:val="center"/>
            <w:hideMark/>
          </w:tcPr>
          <w:p w14:paraId="2D19C6A9" w14:textId="77777777" w:rsidR="00F055B5" w:rsidRPr="00F055B5" w:rsidRDefault="00F055B5" w:rsidP="00F055B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5B5" w:rsidRPr="00F055B5" w14:paraId="75F48015" w14:textId="77777777" w:rsidTr="000A43C7">
        <w:trPr>
          <w:trHeight w:val="319"/>
        </w:trPr>
        <w:tc>
          <w:tcPr>
            <w:tcW w:w="4893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B53B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E3A" w14:textId="77777777" w:rsidR="00F055B5" w:rsidRPr="00F055B5" w:rsidRDefault="00F055B5" w:rsidP="00F055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C9B5E61" w14:textId="77777777" w:rsidR="00A33DA2" w:rsidRDefault="00A33DA2" w:rsidP="00F055B5"/>
    <w:p w14:paraId="43E0F4E6" w14:textId="77777777" w:rsidR="00A419AD" w:rsidRDefault="00A419AD" w:rsidP="00F055B5">
      <w:pPr>
        <w:sectPr w:rsidR="00A419AD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9"/>
        <w:gridCol w:w="3191"/>
        <w:gridCol w:w="2776"/>
        <w:gridCol w:w="2589"/>
        <w:gridCol w:w="1890"/>
        <w:gridCol w:w="285"/>
      </w:tblGrid>
      <w:tr w:rsidR="00130C1E" w:rsidRPr="00130C1E" w14:paraId="66D063A0" w14:textId="77777777" w:rsidTr="000A43C7">
        <w:trPr>
          <w:gridAfter w:val="1"/>
          <w:wAfter w:w="110" w:type="pct"/>
          <w:trHeight w:val="312"/>
        </w:trPr>
        <w:tc>
          <w:tcPr>
            <w:tcW w:w="4890" w:type="pct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C6E4C" w14:textId="7DB98796" w:rsidR="00130C1E" w:rsidRPr="00130C1E" w:rsidRDefault="00130C1E" w:rsidP="00130C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130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ssociation</w:t>
            </w:r>
            <w:r w:rsidR="001E66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frailty status and the risks </w:t>
            </w:r>
            <w:r w:rsidR="00C067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severe NAFLD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cirrhosis when excluding participants who developed NAFLD and cirrhosis within </w:t>
            </w:r>
            <w:r w:rsidR="001E665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first</w:t>
            </w:r>
            <w:r w:rsidR="001E6656" w:rsidRPr="00B10F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A43C7" w:rsidRPr="00B10FE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wo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ars of follow-up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30C1E" w:rsidRPr="00130C1E" w14:paraId="71735B01" w14:textId="77777777" w:rsidTr="000A43C7">
        <w:trPr>
          <w:trHeight w:val="285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AE17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09A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0C1E" w:rsidRPr="00130C1E" w14:paraId="481A3291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74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C60E" w14:textId="77777777" w:rsidR="00130C1E" w:rsidRPr="00130C1E" w:rsidRDefault="00130C1E" w:rsidP="00130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7AD" w14:textId="77777777" w:rsidR="00130C1E" w:rsidRPr="00130C1E" w:rsidRDefault="00130C1E" w:rsidP="00130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0" w:type="pct"/>
            <w:vAlign w:val="center"/>
            <w:hideMark/>
          </w:tcPr>
          <w:p w14:paraId="2BF09894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7990B17F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57C" w14:textId="77777777" w:rsidR="00130C1E" w:rsidRPr="00130C1E" w:rsidRDefault="00130C1E" w:rsidP="00130C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39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frail 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E5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370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il </w:t>
            </w: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31C8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vAlign w:val="center"/>
            <w:hideMark/>
          </w:tcPr>
          <w:p w14:paraId="717D938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25465EDC" w14:textId="77777777" w:rsidTr="000A43C7">
        <w:trPr>
          <w:trHeight w:val="315"/>
        </w:trPr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C3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FLD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075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6F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AD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B1E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" w:type="pct"/>
            <w:vAlign w:val="center"/>
            <w:hideMark/>
          </w:tcPr>
          <w:p w14:paraId="3197BD4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4EB01144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BA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A77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,89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9B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,38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99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8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02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17E531B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6F8AB5F6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FD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B2D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7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1E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28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FD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F62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4941774E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4FE9CA81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9B46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E7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19,11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42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999,75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056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,78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DF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0A253187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3CB9B2F0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51F" w14:textId="7BC65EE2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33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B36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5C0" w14:textId="2D8E8DFB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 (1.54, 1.76)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33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B14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 (2.33, 2.9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06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7251871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1A25AAC8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2A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9BB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C9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 (1.44, 1.6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407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 (1.90, 2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715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58D5B8F6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0285455A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656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563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A4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 (1.40, 1.6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3C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 (1.75, 2.1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2B8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4E392D22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36AF0DB5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28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FE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A2BE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237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71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  <w:hideMark/>
          </w:tcPr>
          <w:p w14:paraId="4895D23B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56866699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E4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45F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,85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E5ED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,3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17E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89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1B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4BAD6848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2F02EF3B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09E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D2F7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7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010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50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602F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CB4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0BA4093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686C7C60" w14:textId="77777777" w:rsidTr="000A43C7">
        <w:trPr>
          <w:trHeight w:val="31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94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B61E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521,56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47E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004,73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7329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,15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CA9B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33F5669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18D56C61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5574" w14:textId="4FC8BC9C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B53E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102B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10F8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 (1.24, 1.4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E1A5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 (1.98, 2.6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1D4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08CC1885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59D5B4FD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258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8126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46DA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 (1.20, 1.40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EDF0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 (1.75, 2.3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ABC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182EE361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3B4662A1" w14:textId="77777777" w:rsidTr="000A43C7">
        <w:trPr>
          <w:trHeight w:val="375"/>
        </w:trPr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22F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del 3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2CAB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709C5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1.17, 1.36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EB51D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 (1.58, 2.1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FEC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78C867E3" w14:textId="77777777" w:rsidR="00130C1E" w:rsidRPr="00130C1E" w:rsidRDefault="00130C1E" w:rsidP="00130C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4423E88D" w14:textId="77777777" w:rsidTr="000A43C7">
        <w:trPr>
          <w:trHeight w:val="315"/>
        </w:trPr>
        <w:tc>
          <w:tcPr>
            <w:tcW w:w="48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9B60" w14:textId="2D46DFDE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NAFLD, nonalcoholic fatty liver disease; BMI, body mass index; CVD, cardiovascular disease; GRS, genetic risk score.</w:t>
            </w:r>
          </w:p>
        </w:tc>
        <w:tc>
          <w:tcPr>
            <w:tcW w:w="110" w:type="pct"/>
            <w:vAlign w:val="center"/>
            <w:hideMark/>
          </w:tcPr>
          <w:p w14:paraId="144F6009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189187FA" w14:textId="77777777" w:rsidTr="000A43C7">
        <w:trPr>
          <w:trHeight w:val="375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344D" w14:textId="5242A252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="008D20F4" w:rsidRPr="008D20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ulated by using the number of frailty phenotypes as a continuous variable.</w:t>
            </w:r>
          </w:p>
        </w:tc>
        <w:tc>
          <w:tcPr>
            <w:tcW w:w="110" w:type="pct"/>
            <w:vAlign w:val="center"/>
            <w:hideMark/>
          </w:tcPr>
          <w:p w14:paraId="19EC47F7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4A614E3F" w14:textId="77777777" w:rsidTr="000A43C7">
        <w:trPr>
          <w:trHeight w:val="375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2F8" w14:textId="1C617FC8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="00277835"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azard ratio</w:t>
            </w:r>
            <w:r w:rsidR="002778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onfidence interval)</w:t>
            </w:r>
            <w:r w:rsidR="00277835"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all such value</w:t>
            </w:r>
            <w:r w:rsidR="00C826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77835"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" w:type="pct"/>
            <w:vAlign w:val="center"/>
            <w:hideMark/>
          </w:tcPr>
          <w:p w14:paraId="66EDC311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329A9B51" w14:textId="77777777" w:rsidTr="000A43C7">
        <w:trPr>
          <w:trHeight w:val="375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B662" w14:textId="4BEA4F33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 w:rsidR="00277835"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 was adjusted for age, sex, and BMI.</w:t>
            </w:r>
          </w:p>
        </w:tc>
        <w:tc>
          <w:tcPr>
            <w:tcW w:w="110" w:type="pct"/>
            <w:vAlign w:val="center"/>
            <w:hideMark/>
          </w:tcPr>
          <w:p w14:paraId="33788BDE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689DE129" w14:textId="77777777" w:rsidTr="000A43C7">
        <w:trPr>
          <w:trHeight w:val="375"/>
        </w:trPr>
        <w:tc>
          <w:tcPr>
            <w:tcW w:w="489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39D4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  <w:tc>
          <w:tcPr>
            <w:tcW w:w="110" w:type="pct"/>
            <w:vAlign w:val="center"/>
            <w:hideMark/>
          </w:tcPr>
          <w:p w14:paraId="2AC87E31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397934F9" w14:textId="77777777" w:rsidTr="000A43C7">
        <w:trPr>
          <w:trHeight w:val="315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C70D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971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0C1E" w:rsidRPr="00130C1E" w14:paraId="58584913" w14:textId="77777777" w:rsidTr="000A43C7">
        <w:trPr>
          <w:trHeight w:val="285"/>
        </w:trPr>
        <w:tc>
          <w:tcPr>
            <w:tcW w:w="489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14E3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f </w:t>
            </w:r>
            <w:r w:rsidRPr="00130C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3: Model 2+ hypertension, diabetes, hyperlipidemia, CVD, cancer, NAFLD GRS (for NAFLD) or cirrhosis GRS (for cirrhosis), first 10 principal components of ancestry, and genotype measurement batch. </w:t>
            </w:r>
          </w:p>
        </w:tc>
        <w:tc>
          <w:tcPr>
            <w:tcW w:w="110" w:type="pct"/>
            <w:vAlign w:val="center"/>
            <w:hideMark/>
          </w:tcPr>
          <w:p w14:paraId="57183FE6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C1E" w:rsidRPr="00130C1E" w14:paraId="725AA189" w14:textId="77777777" w:rsidTr="000A43C7">
        <w:trPr>
          <w:trHeight w:val="285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34AB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AFF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0C1E" w:rsidRPr="00130C1E" w14:paraId="5DDD409C" w14:textId="77777777" w:rsidTr="000A43C7">
        <w:trPr>
          <w:trHeight w:val="285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EA00" w14:textId="77777777" w:rsidR="00130C1E" w:rsidRPr="00130C1E" w:rsidRDefault="00130C1E" w:rsidP="007339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C4C3" w14:textId="77777777" w:rsidR="00130C1E" w:rsidRPr="00130C1E" w:rsidRDefault="00130C1E" w:rsidP="007339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3521DC5" w14:textId="77777777" w:rsidR="00164266" w:rsidRDefault="00164266" w:rsidP="00733949"/>
    <w:p w14:paraId="22CA811E" w14:textId="77777777" w:rsidR="00016BFF" w:rsidRDefault="00016BFF" w:rsidP="00733949">
      <w:pPr>
        <w:sectPr w:rsidR="00016BFF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32"/>
        <w:gridCol w:w="3193"/>
        <w:gridCol w:w="2766"/>
        <w:gridCol w:w="2592"/>
        <w:gridCol w:w="1892"/>
        <w:gridCol w:w="285"/>
      </w:tblGrid>
      <w:tr w:rsidR="00016BFF" w:rsidRPr="00016BFF" w14:paraId="160B3BA8" w14:textId="77777777" w:rsidTr="00016BFF">
        <w:trPr>
          <w:gridAfter w:val="1"/>
          <w:wAfter w:w="110" w:type="pct"/>
          <w:trHeight w:val="312"/>
        </w:trPr>
        <w:tc>
          <w:tcPr>
            <w:tcW w:w="4890" w:type="pct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53ABE" w14:textId="24D2E019" w:rsidR="00016BFF" w:rsidRPr="00D47F4D" w:rsidRDefault="00016BFF" w:rsidP="00016BF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="00D47F4D" w:rsidRPr="00D47F4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D47F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Association of frailty status and the risks </w:t>
            </w:r>
            <w:r w:rsidR="00C067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f severe NAFLD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d cirrhosis when excluding participants who developed NAFLD and cirrhosis within the first five years of follow-up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16BFF" w:rsidRPr="00016BFF" w14:paraId="13658C66" w14:textId="77777777" w:rsidTr="00016BFF">
        <w:trPr>
          <w:trHeight w:val="300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C4B1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6788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6BFF" w:rsidRPr="00016BFF" w14:paraId="648EF69B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DD2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E30F" w14:textId="77777777" w:rsidR="00016BFF" w:rsidRPr="00D47F4D" w:rsidRDefault="00016BFF" w:rsidP="00016B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7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CE1" w14:textId="77777777" w:rsidR="00016BFF" w:rsidRPr="00D47F4D" w:rsidRDefault="00016BFF" w:rsidP="00016B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0" w:type="pct"/>
            <w:vAlign w:val="center"/>
            <w:hideMark/>
          </w:tcPr>
          <w:p w14:paraId="3CD222D4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5B665291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F1C" w14:textId="77777777" w:rsidR="00016BFF" w:rsidRPr="00D47F4D" w:rsidRDefault="00016BFF" w:rsidP="00016B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371A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n-frail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C9C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96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rail </w:t>
            </w:r>
          </w:p>
        </w:tc>
        <w:tc>
          <w:tcPr>
            <w:tcW w:w="7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54A2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vAlign w:val="center"/>
            <w:hideMark/>
          </w:tcPr>
          <w:p w14:paraId="0956A0DF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4525BF6C" w14:textId="77777777" w:rsidTr="00016BFF">
        <w:trPr>
          <w:trHeight w:val="310"/>
        </w:trPr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06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0B8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27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483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F8C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" w:type="pct"/>
            <w:vAlign w:val="center"/>
            <w:hideMark/>
          </w:tcPr>
          <w:p w14:paraId="1B8B2C0D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17A4267B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C2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C67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2,74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8A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,07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8052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65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13A40D6F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4DD01AEC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748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A48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3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DA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96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7A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B3A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40FD3B13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1697A7F2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377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D0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18,55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1D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998,62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E3C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8,4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16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0FE6715D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547A5570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BA5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7E9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E67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 (1.48, 1.70)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C87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 (2.13, 2.7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46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38A95DA5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413C26B8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8300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849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7B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 (1.39, 1.6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F3B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 (1.76, 2.2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738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506B58D8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0F29DAF2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8E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DBE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B3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 (1.36, 1.57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8F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 (1.64, 2.1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E1F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749EE7A7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72DCE362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15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54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B8C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00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274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  <w:hideMark/>
          </w:tcPr>
          <w:p w14:paraId="41E46AAA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3D88B9B2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87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ticipants, 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30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2,59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4A4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,99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F4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8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C6D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3998FF59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10826A2A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CA1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339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0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368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15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602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88C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28103307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4904077D" w14:textId="77777777" w:rsidTr="00016BFF">
        <w:trPr>
          <w:trHeight w:val="31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7FD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FF8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20,6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75F2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03,52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9C96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,9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78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0" w:type="pct"/>
            <w:vAlign w:val="center"/>
            <w:hideMark/>
          </w:tcPr>
          <w:p w14:paraId="0775B095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486DEFDC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B90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156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949C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 (1.20, 1.4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2B78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 (1.93, 2.6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BB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1B1D2700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7FD58950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1F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434D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9307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(1.16, 1.38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33E7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9 (1.69, 2.3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63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5B810624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3429E672" w14:textId="77777777" w:rsidTr="00016BFF">
        <w:trPr>
          <w:trHeight w:val="370"/>
        </w:trPr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B407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45505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E90E9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 (1.13, 1.34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A0A4B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 (1.54, 2.14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BC4E" w14:textId="77777777" w:rsidR="00016BFF" w:rsidRPr="00D47F4D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10" w:type="pct"/>
            <w:vAlign w:val="center"/>
            <w:hideMark/>
          </w:tcPr>
          <w:p w14:paraId="2899ED1B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2B79B35A" w14:textId="77777777" w:rsidTr="00016BFF">
        <w:trPr>
          <w:trHeight w:val="310"/>
        </w:trPr>
        <w:tc>
          <w:tcPr>
            <w:tcW w:w="48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81C0" w14:textId="53B84005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breviations: NAFLD, nonalcoholic fatty liver disease; BMI, body mass index; CVD, cardiovascular disease; GRS, genetic risk score.</w:t>
            </w:r>
          </w:p>
        </w:tc>
        <w:tc>
          <w:tcPr>
            <w:tcW w:w="110" w:type="pct"/>
            <w:vAlign w:val="center"/>
            <w:hideMark/>
          </w:tcPr>
          <w:p w14:paraId="64D07086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2BE354A5" w14:textId="77777777" w:rsidTr="00016BFF">
        <w:trPr>
          <w:trHeight w:val="370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208" w14:textId="77777777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b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ulated by using continuous frailty score.</w:t>
            </w:r>
          </w:p>
        </w:tc>
        <w:tc>
          <w:tcPr>
            <w:tcW w:w="110" w:type="pct"/>
            <w:vAlign w:val="center"/>
            <w:hideMark/>
          </w:tcPr>
          <w:p w14:paraId="610C31E7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3E6D8E60" w14:textId="77777777" w:rsidTr="00016BFF">
        <w:trPr>
          <w:trHeight w:val="370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CBB" w14:textId="77777777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c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all such value)</w:t>
            </w:r>
          </w:p>
        </w:tc>
        <w:tc>
          <w:tcPr>
            <w:tcW w:w="110" w:type="pct"/>
            <w:vAlign w:val="center"/>
            <w:hideMark/>
          </w:tcPr>
          <w:p w14:paraId="7E167403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5ADB7FEF" w14:textId="77777777" w:rsidTr="00016BFF">
        <w:trPr>
          <w:trHeight w:val="370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D950" w14:textId="77777777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d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 was adjusted for age, sex, and BMI.</w:t>
            </w:r>
          </w:p>
        </w:tc>
        <w:tc>
          <w:tcPr>
            <w:tcW w:w="110" w:type="pct"/>
            <w:vAlign w:val="center"/>
            <w:hideMark/>
          </w:tcPr>
          <w:p w14:paraId="57CC7CC5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76C56C30" w14:textId="77777777" w:rsidTr="00016BFF">
        <w:trPr>
          <w:trHeight w:val="375"/>
        </w:trPr>
        <w:tc>
          <w:tcPr>
            <w:tcW w:w="48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E305" w14:textId="77777777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  <w:tc>
          <w:tcPr>
            <w:tcW w:w="110" w:type="pct"/>
            <w:vAlign w:val="center"/>
            <w:hideMark/>
          </w:tcPr>
          <w:p w14:paraId="5C5CFF92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3BC58F98" w14:textId="77777777" w:rsidTr="00016BFF">
        <w:trPr>
          <w:trHeight w:val="280"/>
        </w:trPr>
        <w:tc>
          <w:tcPr>
            <w:tcW w:w="489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59B6" w14:textId="77777777" w:rsidR="00016BFF" w:rsidRPr="00D47F4D" w:rsidRDefault="00016BFF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lastRenderedPageBreak/>
              <w:t xml:space="preserve">f </w:t>
            </w:r>
            <w:r w:rsidRPr="00D47F4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del 3: Model 2+ hypertension, diabetes, hyperlipidemia, CVD, cancer, NAFLD GRS (for NAFLD) or cirrhosis GRS (for cirrhosis), first 10 principal components of ancestry, and genotype measurement batch. </w:t>
            </w:r>
          </w:p>
        </w:tc>
        <w:tc>
          <w:tcPr>
            <w:tcW w:w="110" w:type="pct"/>
            <w:vAlign w:val="center"/>
            <w:hideMark/>
          </w:tcPr>
          <w:p w14:paraId="038260BB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6BFF" w:rsidRPr="00016BFF" w14:paraId="0E613818" w14:textId="77777777" w:rsidTr="00016BFF">
        <w:trPr>
          <w:trHeight w:val="280"/>
        </w:trPr>
        <w:tc>
          <w:tcPr>
            <w:tcW w:w="489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293C3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5A4" w14:textId="77777777" w:rsidR="00016BFF" w:rsidRPr="00016BFF" w:rsidRDefault="00016BFF" w:rsidP="00016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444E9CF" w14:textId="77777777" w:rsidR="00016BFF" w:rsidRDefault="00016BFF" w:rsidP="00733949"/>
    <w:p w14:paraId="64C4FFBB" w14:textId="77777777" w:rsidR="004472F1" w:rsidRDefault="004472F1" w:rsidP="00733949">
      <w:pPr>
        <w:sectPr w:rsidR="004472F1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9"/>
        <w:gridCol w:w="3344"/>
        <w:gridCol w:w="3160"/>
        <w:gridCol w:w="2479"/>
        <w:gridCol w:w="1817"/>
        <w:gridCol w:w="221"/>
      </w:tblGrid>
      <w:tr w:rsidR="004472F1" w:rsidRPr="004472F1" w14:paraId="2299C474" w14:textId="77777777" w:rsidTr="004472F1">
        <w:trPr>
          <w:gridAfter w:val="1"/>
          <w:wAfter w:w="91" w:type="pct"/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E70E" w14:textId="1D3E03FD" w:rsidR="004472F1" w:rsidRPr="00CD49C9" w:rsidRDefault="004472F1" w:rsidP="004472F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="00CD49C9" w:rsidRPr="00CD49C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CD49C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Associations between frailty status and the risks </w:t>
            </w:r>
            <w:r w:rsidR="00C0671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f severe NAFLD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d cirrhosis when further adjusting for baseline ALT and AST (n=398,386)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472F1" w:rsidRPr="004472F1" w14:paraId="66BEDC5D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4ABF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2221" w14:textId="77777777" w:rsidR="004472F1" w:rsidRPr="00CD49C9" w:rsidRDefault="004472F1" w:rsidP="004472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44A" w14:textId="77777777" w:rsidR="004472F1" w:rsidRPr="00CD49C9" w:rsidRDefault="004472F1" w:rsidP="004472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472F1" w:rsidRPr="004472F1" w14:paraId="3BADAE11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C1B0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7F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frail (n=212,964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DFE5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frail (n=170,49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85F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 (n=14,924)</w:t>
            </w:r>
          </w:p>
        </w:tc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68BC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4472F1" w:rsidRPr="004472F1" w14:paraId="6CC6578E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9DB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FLD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42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380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9C5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374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4472F1" w:rsidRPr="004472F1" w14:paraId="515C7A3A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831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BEF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5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84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39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191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39F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472F1" w:rsidRPr="004472F1" w14:paraId="061754DD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723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524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19,19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B3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999,87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489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8,8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095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472F1" w:rsidRPr="004472F1" w14:paraId="10C033AD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8D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EA88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419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 (1.54, 1.75)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41D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3 (2.37, 2.9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4EF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1E502150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FAD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A2C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281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 (1.44, 1.6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A1F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 (1.94, 2.4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97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258DA0D1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B72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DC6D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1B4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 (1.40, 1.6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09F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 (1.77, 2.2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6C54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540B0920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4A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4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5C28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722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 (1.38, 1.5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352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 (1.77, 2.2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96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0179C4EC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01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638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09B6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2A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C3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2F1" w:rsidRPr="004472F1" w14:paraId="2D601F23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1E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7FF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37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A8C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65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C8F2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ED2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472F1" w:rsidRPr="004472F1" w14:paraId="2E3F90E1" w14:textId="77777777" w:rsidTr="004472F1">
        <w:trPr>
          <w:gridAfter w:val="1"/>
          <w:wAfter w:w="91" w:type="pct"/>
          <w:trHeight w:val="31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B2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C8E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21,68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33E9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04,90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645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,18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FADC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472F1" w:rsidRPr="004472F1" w14:paraId="34FA4F5E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21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DB89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D350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 (1.27, 1.4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74E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 (2.08, 2.7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81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7DEA422B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0DC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F4E1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34F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 (1.23, 1.4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587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 (1.84, 2.4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0B53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6D39125C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5B7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BE54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75FB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 (1.20, 1.3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F361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 (1.66, 2.1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97D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0734D779" w14:textId="77777777" w:rsidTr="004472F1">
        <w:trPr>
          <w:gridAfter w:val="1"/>
          <w:wAfter w:w="91" w:type="pct"/>
          <w:trHeight w:val="37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5725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4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0CDE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8861A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 (1.18, 1.37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D6B09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 (1.63, 2.1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F13" w14:textId="77777777" w:rsidR="004472F1" w:rsidRPr="00CD49C9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4472F1" w:rsidRPr="004472F1" w14:paraId="1F79A93A" w14:textId="77777777" w:rsidTr="004472F1">
        <w:trPr>
          <w:gridAfter w:val="1"/>
          <w:wAfter w:w="91" w:type="pct"/>
          <w:trHeight w:val="310"/>
        </w:trPr>
        <w:tc>
          <w:tcPr>
            <w:tcW w:w="49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FFF2" w14:textId="30421398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breviations: NAFLD, nonalcoholic fatty liver disease; ALT, alanine aminotransferase; AST, aspartate aminotransferase; BMI, body mass index; CVD, cardiovascular disease; GRS, genetic risk score.</w:t>
            </w:r>
          </w:p>
        </w:tc>
      </w:tr>
      <w:tr w:rsidR="004472F1" w:rsidRPr="004472F1" w14:paraId="425C7FBE" w14:textId="77777777" w:rsidTr="004472F1">
        <w:trPr>
          <w:gridAfter w:val="1"/>
          <w:wAfter w:w="91" w:type="pct"/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665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b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ulated by using continuous frailty score.</w:t>
            </w:r>
          </w:p>
        </w:tc>
      </w:tr>
      <w:tr w:rsidR="004472F1" w:rsidRPr="004472F1" w14:paraId="3EA02966" w14:textId="77777777" w:rsidTr="004472F1">
        <w:trPr>
          <w:gridAfter w:val="1"/>
          <w:wAfter w:w="91" w:type="pct"/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7B3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azard ratio (all such value)</w:t>
            </w:r>
          </w:p>
        </w:tc>
      </w:tr>
      <w:tr w:rsidR="004472F1" w:rsidRPr="004472F1" w14:paraId="2427DA77" w14:textId="77777777" w:rsidTr="004472F1">
        <w:trPr>
          <w:gridAfter w:val="1"/>
          <w:wAfter w:w="91" w:type="pct"/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323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d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 was adjusted for age, sex, and BMI.</w:t>
            </w:r>
          </w:p>
        </w:tc>
      </w:tr>
      <w:tr w:rsidR="004472F1" w:rsidRPr="004472F1" w14:paraId="77B3497C" w14:textId="77777777" w:rsidTr="004472F1">
        <w:trPr>
          <w:gridAfter w:val="1"/>
          <w:wAfter w:w="91" w:type="pct"/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C47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</w:tr>
      <w:tr w:rsidR="004472F1" w:rsidRPr="004472F1" w14:paraId="748DA40C" w14:textId="77777777" w:rsidTr="004472F1">
        <w:trPr>
          <w:gridAfter w:val="1"/>
          <w:wAfter w:w="91" w:type="pct"/>
          <w:trHeight w:val="312"/>
        </w:trPr>
        <w:tc>
          <w:tcPr>
            <w:tcW w:w="4909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1501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f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del 3: Model 2+ hypertension, diabetes, hyperlipidemia, CVD, cancer, NAFLD-GRS (for NAFLD) or cirrhosis-GRS (for cirrhosis), first 10 principal components of ancestry, and genotype measurement batch. </w:t>
            </w:r>
          </w:p>
        </w:tc>
      </w:tr>
      <w:tr w:rsidR="004472F1" w:rsidRPr="004472F1" w14:paraId="0E11E966" w14:textId="77777777" w:rsidTr="004472F1">
        <w:trPr>
          <w:trHeight w:val="280"/>
        </w:trPr>
        <w:tc>
          <w:tcPr>
            <w:tcW w:w="4909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54A5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A8D" w14:textId="77777777" w:rsidR="004472F1" w:rsidRPr="004472F1" w:rsidRDefault="004472F1" w:rsidP="00447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2F1" w:rsidRPr="004472F1" w14:paraId="1906DC66" w14:textId="77777777" w:rsidTr="004472F1">
        <w:trPr>
          <w:trHeight w:val="370"/>
        </w:trPr>
        <w:tc>
          <w:tcPr>
            <w:tcW w:w="490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E0B" w14:textId="77777777" w:rsidR="004472F1" w:rsidRPr="00CD49C9" w:rsidRDefault="004472F1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g </w:t>
            </w:r>
            <w:r w:rsidRPr="00CD49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4: Model 3+ baseline ALT and AST.</w:t>
            </w:r>
          </w:p>
        </w:tc>
        <w:tc>
          <w:tcPr>
            <w:tcW w:w="91" w:type="pct"/>
            <w:vAlign w:val="center"/>
            <w:hideMark/>
          </w:tcPr>
          <w:p w14:paraId="39A8BA7B" w14:textId="77777777" w:rsidR="004472F1" w:rsidRPr="004472F1" w:rsidRDefault="004472F1" w:rsidP="004472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4A01DFB" w14:textId="77777777" w:rsidR="00202872" w:rsidRDefault="00202872" w:rsidP="00733949"/>
    <w:p w14:paraId="2ACD9A43" w14:textId="77777777" w:rsidR="005D1B3B" w:rsidRDefault="005D1B3B" w:rsidP="00733949">
      <w:pPr>
        <w:sectPr w:rsidR="005D1B3B" w:rsidSect="00C32EE6">
          <w:pgSz w:w="15840" w:h="12240" w:orient="landscape" w:code="119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94"/>
        <w:gridCol w:w="2665"/>
        <w:gridCol w:w="2551"/>
        <w:gridCol w:w="1996"/>
        <w:gridCol w:w="1454"/>
      </w:tblGrid>
      <w:tr w:rsidR="005D1B3B" w:rsidRPr="005D1B3B" w14:paraId="4EBD44C1" w14:textId="77777777" w:rsidTr="005D1B3B">
        <w:trPr>
          <w:trHeight w:val="3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9D95" w14:textId="2F8F26A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="007F7047" w:rsidRPr="007F7047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7F7047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Associations between frailty </w:t>
            </w:r>
            <w:r w:rsidR="002E580D" w:rsidRPr="007F704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status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d the risks of secondary outcomes (n=398,386)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D1B3B" w:rsidRPr="005D1B3B" w14:paraId="6886C30F" w14:textId="77777777" w:rsidTr="005D1B3B">
        <w:trPr>
          <w:trHeight w:val="310"/>
        </w:trPr>
        <w:tc>
          <w:tcPr>
            <w:tcW w:w="1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81F8" w14:textId="77777777" w:rsidR="005D1B3B" w:rsidRPr="007F7047" w:rsidRDefault="005D1B3B" w:rsidP="005D1B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E979" w14:textId="77777777" w:rsidR="005D1B3B" w:rsidRPr="007F7047" w:rsidRDefault="005D1B3B" w:rsidP="008113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ty Status</w:t>
            </w:r>
          </w:p>
        </w:tc>
        <w:tc>
          <w:tcPr>
            <w:tcW w:w="56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B3C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D1B3B" w:rsidRPr="005D1B3B" w14:paraId="11ED54D8" w14:textId="77777777" w:rsidTr="005D1B3B">
        <w:trPr>
          <w:trHeight w:val="310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60F6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1086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frail (n=212,964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AA1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frail (n=170,498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094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il (n=14,924)</w:t>
            </w:r>
          </w:p>
        </w:tc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96826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D1B3B" w:rsidRPr="005D1B3B" w14:paraId="61FE25B3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08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severe chronic liver disease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8A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91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14E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F57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B3B" w:rsidRPr="005D1B3B" w14:paraId="2DB285E2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D99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42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33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0B8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E6F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35F2F310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35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C7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24,20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E97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08,4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5E9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,8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82F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39AE358D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B4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E5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637" w14:textId="2444BD32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 (1.25, 1.67)</w:t>
            </w:r>
            <w:r w:rsidR="00B7519E" w:rsidRPr="007F704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7519E" w:rsidRPr="007F704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17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1 (2.53, 4.0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71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50035A1D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C0F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37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596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 (1.17, 1.5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7B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6 (2.01, 3.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B6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3C860432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E4C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7E6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CDB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 (1.10, 1.4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2A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 (1.68, 2.7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55A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11369A0F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6DF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88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17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67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49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B3B" w:rsidRPr="005D1B3B" w14:paraId="14E298F3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C9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r failur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C9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74C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D0E9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ED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B3B" w:rsidRPr="005D1B3B" w14:paraId="02315720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30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67E5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50E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44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09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0D0A22A8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36F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54A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24,35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8405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08,63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45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,8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08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4FF797D2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2D5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5A9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A3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 (1.19, 1.6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C7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5 (2.69, 4.6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FE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1AA2E64E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3C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59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3C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 (1.10, 1.5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27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 (2.07, 3.6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F1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4EA28A15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F1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EE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545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(1.06, 1.5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D1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 (1.81, 3.2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427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46F738F9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99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60A0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9CE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43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E7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B3B" w:rsidRPr="005D1B3B" w14:paraId="2C4343BF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EB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57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BC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D6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C0E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B3B" w:rsidRPr="005D1B3B" w14:paraId="1873330E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A75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es, 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CB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2D5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D1E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CA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56D4649D" w14:textId="77777777" w:rsidTr="005D1B3B">
        <w:trPr>
          <w:trHeight w:val="31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1C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8D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524,56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AE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008,84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F2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,9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0F7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D1B3B" w:rsidRPr="005D1B3B" w14:paraId="359C2DCE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AF8E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1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03A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9284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 (1.20, 1.9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5BB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2 (1.57, 3.7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E1D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1D9AC298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7A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2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CD9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95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7 (1.14, 1.8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0E2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 (1.34, 3.2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C5C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D1B3B" w:rsidRPr="005D1B3B" w14:paraId="71B9EA6F" w14:textId="77777777" w:rsidTr="005D1B3B">
        <w:trPr>
          <w:trHeight w:val="370"/>
        </w:trPr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0DB8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odel 3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3723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3E1E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 (1.03, 1.71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B6E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 (1.05, 2.54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8F21" w14:textId="77777777" w:rsidR="005D1B3B" w:rsidRPr="007F7047" w:rsidRDefault="005D1B3B" w:rsidP="005D1B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9</w:t>
            </w:r>
          </w:p>
        </w:tc>
      </w:tr>
      <w:tr w:rsidR="005D1B3B" w:rsidRPr="005D1B3B" w14:paraId="7AD181A3" w14:textId="77777777" w:rsidTr="005D1B3B">
        <w:trPr>
          <w:trHeight w:val="3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9180" w14:textId="44E792DB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breviations: BMI, body mass index; CVD, cardiovascular disease.</w:t>
            </w:r>
          </w:p>
        </w:tc>
      </w:tr>
      <w:tr w:rsidR="005D1B3B" w:rsidRPr="005D1B3B" w14:paraId="5C7CC0A0" w14:textId="77777777" w:rsidTr="005D1B3B">
        <w:trPr>
          <w:trHeight w:val="3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3583" w14:textId="77777777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b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ulated by using continuous frailty score.</w:t>
            </w:r>
          </w:p>
        </w:tc>
      </w:tr>
      <w:tr w:rsidR="005D1B3B" w:rsidRPr="005D1B3B" w14:paraId="665ADF1E" w14:textId="77777777" w:rsidTr="005D1B3B">
        <w:trPr>
          <w:trHeight w:val="3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264" w14:textId="77777777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lastRenderedPageBreak/>
              <w:t xml:space="preserve">c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all such value)</w:t>
            </w:r>
          </w:p>
        </w:tc>
      </w:tr>
      <w:tr w:rsidR="005D1B3B" w:rsidRPr="005D1B3B" w14:paraId="59E9832A" w14:textId="77777777" w:rsidTr="005D1B3B">
        <w:trPr>
          <w:trHeight w:val="3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651A" w14:textId="77777777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d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 was adjusted for age, sex, and BMI.</w:t>
            </w:r>
          </w:p>
        </w:tc>
      </w:tr>
      <w:tr w:rsidR="005D1B3B" w:rsidRPr="005D1B3B" w14:paraId="06CAD7A4" w14:textId="77777777" w:rsidTr="005D1B3B">
        <w:trPr>
          <w:trHeight w:val="31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D199" w14:textId="77777777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e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: Model 1+ education level, Townsend deprivation index, smoking status, drinking status, and a healthy diet score.</w:t>
            </w:r>
          </w:p>
        </w:tc>
      </w:tr>
      <w:tr w:rsidR="005D1B3B" w:rsidRPr="005D1B3B" w14:paraId="000D3A28" w14:textId="77777777" w:rsidTr="005D1B3B">
        <w:trPr>
          <w:trHeight w:val="31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6833" w14:textId="77777777" w:rsidR="005D1B3B" w:rsidRPr="007F7047" w:rsidRDefault="005D1B3B" w:rsidP="000B6E5F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f </w:t>
            </w:r>
            <w:r w:rsidRPr="007F70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odel 3: Model 2+ hypertension, diabetes, hyperlipidemia, CVD, and cancer. </w:t>
            </w:r>
          </w:p>
        </w:tc>
      </w:tr>
    </w:tbl>
    <w:p w14:paraId="675B0B4E" w14:textId="77777777" w:rsidR="005D1B3B" w:rsidRPr="005D1B3B" w:rsidRDefault="005D1B3B" w:rsidP="00733949"/>
    <w:sectPr w:rsidR="005D1B3B" w:rsidRPr="005D1B3B" w:rsidSect="00C32EE6">
      <w:pgSz w:w="15840" w:h="12240" w:orient="landscape" w:code="11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BC07B" w14:textId="77777777" w:rsidR="00586C7D" w:rsidRDefault="00586C7D" w:rsidP="00127448">
      <w:r>
        <w:separator/>
      </w:r>
    </w:p>
  </w:endnote>
  <w:endnote w:type="continuationSeparator" w:id="0">
    <w:p w14:paraId="749E3C21" w14:textId="77777777" w:rsidR="00586C7D" w:rsidRDefault="00586C7D" w:rsidP="00127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887625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FACFC9" w14:textId="6914402F" w:rsidR="00CE57EE" w:rsidRPr="00CE57EE" w:rsidRDefault="00CE57EE">
        <w:pPr>
          <w:pStyle w:val="a5"/>
          <w:jc w:val="center"/>
          <w:rPr>
            <w:rFonts w:ascii="Times New Roman" w:hAnsi="Times New Roman" w:cs="Times New Roman"/>
          </w:rPr>
        </w:pPr>
        <w:r w:rsidRPr="00CE57EE">
          <w:rPr>
            <w:rFonts w:ascii="Times New Roman" w:hAnsi="Times New Roman" w:cs="Times New Roman"/>
          </w:rPr>
          <w:fldChar w:fldCharType="begin"/>
        </w:r>
        <w:r w:rsidRPr="00CE57EE">
          <w:rPr>
            <w:rFonts w:ascii="Times New Roman" w:hAnsi="Times New Roman" w:cs="Times New Roman"/>
          </w:rPr>
          <w:instrText>PAGE   \* MERGEFORMAT</w:instrText>
        </w:r>
        <w:r w:rsidRPr="00CE57EE">
          <w:rPr>
            <w:rFonts w:ascii="Times New Roman" w:hAnsi="Times New Roman" w:cs="Times New Roman"/>
          </w:rPr>
          <w:fldChar w:fldCharType="separate"/>
        </w:r>
        <w:r w:rsidRPr="00CE57EE">
          <w:rPr>
            <w:rFonts w:ascii="Times New Roman" w:hAnsi="Times New Roman" w:cs="Times New Roman"/>
            <w:lang w:val="zh-CN"/>
          </w:rPr>
          <w:t>2</w:t>
        </w:r>
        <w:r w:rsidRPr="00CE57EE">
          <w:rPr>
            <w:rFonts w:ascii="Times New Roman" w:hAnsi="Times New Roman" w:cs="Times New Roman"/>
          </w:rPr>
          <w:fldChar w:fldCharType="end"/>
        </w:r>
      </w:p>
    </w:sdtContent>
  </w:sdt>
  <w:p w14:paraId="13E3D3EA" w14:textId="77777777" w:rsidR="00CE57EE" w:rsidRDefault="00CE57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F76FB" w14:textId="77777777" w:rsidR="00586C7D" w:rsidRDefault="00586C7D" w:rsidP="00127448">
      <w:r>
        <w:separator/>
      </w:r>
    </w:p>
  </w:footnote>
  <w:footnote w:type="continuationSeparator" w:id="0">
    <w:p w14:paraId="0A75515B" w14:textId="77777777" w:rsidR="00586C7D" w:rsidRDefault="00586C7D" w:rsidP="00127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9C"/>
    <w:rsid w:val="00016BFF"/>
    <w:rsid w:val="00042EE4"/>
    <w:rsid w:val="00047333"/>
    <w:rsid w:val="000607AF"/>
    <w:rsid w:val="000A43C7"/>
    <w:rsid w:val="000B6E5F"/>
    <w:rsid w:val="000C6919"/>
    <w:rsid w:val="000E02F2"/>
    <w:rsid w:val="00103FB3"/>
    <w:rsid w:val="00127448"/>
    <w:rsid w:val="00130C1E"/>
    <w:rsid w:val="00137F08"/>
    <w:rsid w:val="001613E1"/>
    <w:rsid w:val="00164266"/>
    <w:rsid w:val="001734F9"/>
    <w:rsid w:val="00175273"/>
    <w:rsid w:val="001A35BB"/>
    <w:rsid w:val="001B3D38"/>
    <w:rsid w:val="001C2BC8"/>
    <w:rsid w:val="001D2785"/>
    <w:rsid w:val="001E568F"/>
    <w:rsid w:val="001E6656"/>
    <w:rsid w:val="001E7DCF"/>
    <w:rsid w:val="001F3B45"/>
    <w:rsid w:val="00202601"/>
    <w:rsid w:val="00202872"/>
    <w:rsid w:val="00207FC1"/>
    <w:rsid w:val="00240763"/>
    <w:rsid w:val="0024489C"/>
    <w:rsid w:val="002707B4"/>
    <w:rsid w:val="00277835"/>
    <w:rsid w:val="002958BB"/>
    <w:rsid w:val="00297ADF"/>
    <w:rsid w:val="002C1460"/>
    <w:rsid w:val="002D558E"/>
    <w:rsid w:val="002E580D"/>
    <w:rsid w:val="002F5245"/>
    <w:rsid w:val="002F796D"/>
    <w:rsid w:val="00321BC4"/>
    <w:rsid w:val="003229CA"/>
    <w:rsid w:val="00365AEB"/>
    <w:rsid w:val="0037026B"/>
    <w:rsid w:val="00371763"/>
    <w:rsid w:val="003730C0"/>
    <w:rsid w:val="0038730A"/>
    <w:rsid w:val="00393D2F"/>
    <w:rsid w:val="003A17F7"/>
    <w:rsid w:val="003D12C3"/>
    <w:rsid w:val="003E37FE"/>
    <w:rsid w:val="004472F1"/>
    <w:rsid w:val="00475FEF"/>
    <w:rsid w:val="00476055"/>
    <w:rsid w:val="004C7ACB"/>
    <w:rsid w:val="004C7EE6"/>
    <w:rsid w:val="004D5AD9"/>
    <w:rsid w:val="0050198B"/>
    <w:rsid w:val="00523093"/>
    <w:rsid w:val="00583C2A"/>
    <w:rsid w:val="00586C7D"/>
    <w:rsid w:val="005936AE"/>
    <w:rsid w:val="005D1B3B"/>
    <w:rsid w:val="0061406A"/>
    <w:rsid w:val="00632CE5"/>
    <w:rsid w:val="00634A1F"/>
    <w:rsid w:val="006618BF"/>
    <w:rsid w:val="00680993"/>
    <w:rsid w:val="00681C60"/>
    <w:rsid w:val="006A4DB9"/>
    <w:rsid w:val="006A6FA0"/>
    <w:rsid w:val="006B35F4"/>
    <w:rsid w:val="006D0431"/>
    <w:rsid w:val="006D5D4D"/>
    <w:rsid w:val="00712CD6"/>
    <w:rsid w:val="007230AE"/>
    <w:rsid w:val="00733949"/>
    <w:rsid w:val="0073505A"/>
    <w:rsid w:val="00746935"/>
    <w:rsid w:val="00797A74"/>
    <w:rsid w:val="007A2669"/>
    <w:rsid w:val="007A5AC3"/>
    <w:rsid w:val="007A60AF"/>
    <w:rsid w:val="007F7047"/>
    <w:rsid w:val="00811348"/>
    <w:rsid w:val="00814FEE"/>
    <w:rsid w:val="00852235"/>
    <w:rsid w:val="008939F6"/>
    <w:rsid w:val="008A6F7D"/>
    <w:rsid w:val="008C144E"/>
    <w:rsid w:val="008D20F4"/>
    <w:rsid w:val="008D656D"/>
    <w:rsid w:val="008E588C"/>
    <w:rsid w:val="008E6B2D"/>
    <w:rsid w:val="008F0718"/>
    <w:rsid w:val="00907794"/>
    <w:rsid w:val="00917208"/>
    <w:rsid w:val="009731B0"/>
    <w:rsid w:val="0097511D"/>
    <w:rsid w:val="00990CA4"/>
    <w:rsid w:val="009E0E21"/>
    <w:rsid w:val="009F698C"/>
    <w:rsid w:val="00A01E56"/>
    <w:rsid w:val="00A2070D"/>
    <w:rsid w:val="00A225FB"/>
    <w:rsid w:val="00A33DA2"/>
    <w:rsid w:val="00A419AD"/>
    <w:rsid w:val="00A53B0B"/>
    <w:rsid w:val="00A53E5C"/>
    <w:rsid w:val="00A54DF6"/>
    <w:rsid w:val="00A55574"/>
    <w:rsid w:val="00A8647A"/>
    <w:rsid w:val="00AB3C95"/>
    <w:rsid w:val="00AE60CD"/>
    <w:rsid w:val="00AF5186"/>
    <w:rsid w:val="00B10FE5"/>
    <w:rsid w:val="00B20D52"/>
    <w:rsid w:val="00B53E42"/>
    <w:rsid w:val="00B7519E"/>
    <w:rsid w:val="00BA1117"/>
    <w:rsid w:val="00BB0F38"/>
    <w:rsid w:val="00BC1E3E"/>
    <w:rsid w:val="00BC5B37"/>
    <w:rsid w:val="00C06713"/>
    <w:rsid w:val="00C32EE6"/>
    <w:rsid w:val="00C826CC"/>
    <w:rsid w:val="00C901ED"/>
    <w:rsid w:val="00CA5088"/>
    <w:rsid w:val="00CC27AD"/>
    <w:rsid w:val="00CD49C9"/>
    <w:rsid w:val="00CE57EE"/>
    <w:rsid w:val="00CF2023"/>
    <w:rsid w:val="00D41456"/>
    <w:rsid w:val="00D47F4D"/>
    <w:rsid w:val="00DA7DF1"/>
    <w:rsid w:val="00DB7608"/>
    <w:rsid w:val="00DD0F77"/>
    <w:rsid w:val="00DF1BBB"/>
    <w:rsid w:val="00E34130"/>
    <w:rsid w:val="00E6447A"/>
    <w:rsid w:val="00E75506"/>
    <w:rsid w:val="00E75D39"/>
    <w:rsid w:val="00E775A2"/>
    <w:rsid w:val="00E97045"/>
    <w:rsid w:val="00ED037A"/>
    <w:rsid w:val="00EE769E"/>
    <w:rsid w:val="00EE7B9F"/>
    <w:rsid w:val="00F00EA9"/>
    <w:rsid w:val="00F055B5"/>
    <w:rsid w:val="00F10F39"/>
    <w:rsid w:val="00F30905"/>
    <w:rsid w:val="00F60F22"/>
    <w:rsid w:val="00F73B79"/>
    <w:rsid w:val="00F75D18"/>
    <w:rsid w:val="00FB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6E481"/>
  <w15:chartTrackingRefBased/>
  <w15:docId w15:val="{5DEB88B4-6512-4160-BC4F-C7128D6D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3</Pages>
  <Words>2847</Words>
  <Characters>16232</Characters>
  <Application>Microsoft Office Word</Application>
  <DocSecurity>0</DocSecurity>
  <Lines>135</Lines>
  <Paragraphs>38</Paragraphs>
  <ScaleCrop>false</ScaleCrop>
  <Company/>
  <LinksUpToDate>false</LinksUpToDate>
  <CharactersWithSpaces>1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Alex</dc:creator>
  <cp:keywords/>
  <dc:description/>
  <cp:lastModifiedBy>Alex Yang</cp:lastModifiedBy>
  <cp:revision>149</cp:revision>
  <dcterms:created xsi:type="dcterms:W3CDTF">2023-08-17T03:16:00Z</dcterms:created>
  <dcterms:modified xsi:type="dcterms:W3CDTF">2024-06-22T01:30:00Z</dcterms:modified>
</cp:coreProperties>
</file>